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79FC6" w14:textId="7C13A29D" w:rsidR="00DE5C5D" w:rsidRPr="00227CDC" w:rsidRDefault="004973C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ry table. Key-points of the 292 included randomized controlled studies</w:t>
      </w:r>
    </w:p>
    <w:p w14:paraId="27D5AF76" w14:textId="77777777" w:rsidR="00227CDC" w:rsidRPr="00227CDC" w:rsidRDefault="00227CDC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3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1"/>
        <w:gridCol w:w="1843"/>
        <w:gridCol w:w="850"/>
        <w:gridCol w:w="3021"/>
        <w:gridCol w:w="1762"/>
        <w:gridCol w:w="1029"/>
        <w:gridCol w:w="1240"/>
      </w:tblGrid>
      <w:tr w:rsidR="00227CDC" w:rsidRPr="00227CDC" w14:paraId="03B28253" w14:textId="77777777" w:rsidTr="00227CDC">
        <w:trPr>
          <w:trHeight w:val="11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BAB1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it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EF22E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uth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A4BA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ublication Year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478B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iagnostic 'tool' for allocating diagnosis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27EFC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ifferential diagnosis/Hierarchy of diagnoses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26835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morbid Diagnosis Accepte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905D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nterviewer</w:t>
            </w:r>
          </w:p>
        </w:tc>
      </w:tr>
      <w:tr w:rsidR="00227CDC" w:rsidRPr="00227CDC" w14:paraId="4423ABD6" w14:textId="77777777" w:rsidTr="00227CDC">
        <w:trPr>
          <w:trHeight w:val="13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E4AE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Long-term effectiveness and safety of dexmethylphenidate extended-release capsules in adult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CC1B7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dler L. A., Spencer T.,  McGough J.J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7849E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9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7850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833E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Not mentioned 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B887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E565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213AF1B6" w14:textId="77777777" w:rsidTr="00227CDC">
        <w:trPr>
          <w:trHeight w:val="14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4153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afety and tolerability of once versus twice daily atomoxetine in adults with ADH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EF57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dler L., Dietrich A., Reimherr F.W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A9956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6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29554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Conners’ Adult ADHD Diagnostic Interview for DSM-IV (CAADID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A5BB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Yes (but no description of how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E49A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CB6B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69F35263" w14:textId="77777777" w:rsidTr="00227CDC">
        <w:trPr>
          <w:trHeight w:val="15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79B6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Functional outcomes in the treatment of adults with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F262F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dler L.A. , Spencer T.J., Levine L.R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A6FD2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8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0B4E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-TR, Conners Adult ADHD Diagnostic Interview for DSM-IV, SCI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A396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7D7C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E37E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3FA7D7C5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C860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Pharmacokinetic and Pharmacodynamic Properties of Lisdexamfetamine in Adults with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E306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dler L.A.,  Alperin S., Leon T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4B1CC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7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59DA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dult ADHD Clinician Diagnostic Scale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EC30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C9A7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EA68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3178A618" w14:textId="77777777" w:rsidTr="00227CDC">
        <w:trPr>
          <w:trHeight w:val="15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D801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Quality of life assessment in adult patients with attention-deficit/hyperactivity disorder treated with atomoxetin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82FA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dler L.A.,  Sutton V.K. Moore R.J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7E038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6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1AF0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SM-IV, SCID, Conners Adult ADHD Diagnostic Interview for DSM-IV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505A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6842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9882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48772671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8B87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Efficacy, Safety, and Tolerability of Centanafadine Sustained-Release Tablets in Adults With Attention-Deficit/Hyperactivity Disorder: Results of 2 Phase 3, Randomized, Double-blind, Multicenter, Placebo-Controlled Trial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198D9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 xml:space="preserve">Adler L.A., Adams J., Madera-McDonough J.  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et al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9A3F7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3E07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CD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8309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D037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BF58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170D084C" w14:textId="77777777" w:rsidTr="00227CDC">
        <w:trPr>
          <w:trHeight w:val="206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A943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Self-Reported quality of life in adults with attention-deficit/hyperactivity disorder and executive function impairment treated with lisdexamfetamine dimesylate: a randomized, double-blind, multicenter, placebo-controlled, parallel-group stud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4162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dler L.A., Dirks B,, Deas P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2EE1F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3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6033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-TR, ADHD-RS-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51FC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1F3B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03B3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3EBDE125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04187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Lisdexamfetamine dimesylate in adults with attention-deficit/ hyperactivity disorder who report clinically significant impairment in executive function: results from a randomized, double-blind, placebo-controlled stud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2C34D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Adler L.A., Dirks B., Deas P.F. et al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F34C15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3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BA9BC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ADHD-R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F69BC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C1DDA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6145C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linician</w:t>
            </w:r>
          </w:p>
        </w:tc>
      </w:tr>
      <w:tr w:rsidR="00227CDC" w:rsidRPr="00227CDC" w14:paraId="48FAE862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730EB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ouble-blind, placebo-controlled study of the efficacy and safety of lisdexamfetamine dimesylate in adults with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08B79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dler L.A., Goodman D.W., Kollins S.H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77A9F1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8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BF621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ADult ADHD Clinical Diagnostic Scal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22B02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CD5B1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2BF8F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linician</w:t>
            </w:r>
          </w:p>
        </w:tc>
      </w:tr>
      <w:tr w:rsidR="00227CDC" w:rsidRPr="00227CDC" w14:paraId="7AD8D851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1CA7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 Placebo-Controlled Trial of Lisdexamfetamine in the Treatment of Comorbid Sluggish Cognitive Tempo and Adult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170C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dler L.A., Leon T.L., Sardoff T.M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F6C10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1746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 5, Adult ADHD Clinical Diagnostic Scale , MINI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AB3E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3CE9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9BA3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70489B8F" w14:textId="77777777" w:rsidTr="00227CDC">
        <w:trPr>
          <w:trHeight w:val="17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F988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tomoxetine treatment in adults with attention-deficit/hyperactivity disorder and comorbid social anxie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C667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dler L.A., Liebowitz M., Kronenberger W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3A5D8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9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E154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The Conners’ Adult ADHD Diagnostic Interview for DSM-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40FE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2DE2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1FBE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4A795CD7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4BF5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Medication adherence and symptom reduction in adults treated with mixed amphetamine salts in a randomized crossover stud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CAF1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dler L.A., Lynch L.R, Shaw D.M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5DA53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57B3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-TR, SCID,  Adult ADHD Clinician Diagnostic Scale (ACDS) version 1.2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5D23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F4A6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5F58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07E04A1B" w14:textId="77777777" w:rsidTr="00227CDC">
        <w:trPr>
          <w:trHeight w:val="196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B764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ffectiveness and Duration of Effect of Open-Label Lisdexamfetamine Dimesylate in Adults With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64BC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dler L.A., Lynch L.R., Shaw D.M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5E909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3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9CCA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-TR , Adult ADHD Clinician Diagnostic Scale (ACDS) v1, SCI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CAFA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A9D9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C652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6F94709F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879A3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xecutive Functioning Outcomes Over 6 Months of Atomoxetine for Adults With ADHD: Relationship to Maintenance of Response and Relapse Over the Subsequent 6 Months After Treatment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50B5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dler L.A., Solanto M. , Escobar R. 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13277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0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9F6F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SM-IV, Conners’ Adult ADHD Rating Scale–Investigator Rated: Screening Version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4459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Yes (but no description of how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F506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B89D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0E294654" w14:textId="77777777" w:rsidTr="00227CDC">
        <w:trPr>
          <w:trHeight w:val="11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B16A5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Short-term effects of lisdexamfetamine dimesylate on cardiovascular parameters in a 4-week clinical trial in adults with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4958B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dler L.A., Weisler R.H., Goodman D.W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DCEE12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9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A60BF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Adult ADHD Clinical Diagnostic Scal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26046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84D9E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A8935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207F673E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BB03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fficacy and safety of OROS methylphenidate in adults with attention-deficit/hyperactivity disorder: a randomized, placebo-controlled, double-blind, parallel group, dose-escalation stud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236A6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dler L.A., Zimmerman B., Starr H.L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584AC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9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FAE7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SM-IV, Adult ADHD Clinical Diagnostic Scale version 1.2 28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538B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CA4E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E4FF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 or MA degree</w:t>
            </w:r>
          </w:p>
        </w:tc>
      </w:tr>
      <w:tr w:rsidR="00227CDC" w:rsidRPr="004973C0" w14:paraId="4008A306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8703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Non-specific effects of methylphenidate (Ritalin) on cognitive ability and decision-making of ADHD and healthy adult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4EA4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gay N. , Yechiam E., Carmel Z.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BB361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0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D5C1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the Conners Adult ADHD Rating Scale, and the Wender–Utah Rating Scale.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1CB1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A410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D581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enior psychiatrist or a clinical expert</w:t>
            </w:r>
          </w:p>
        </w:tc>
      </w:tr>
      <w:tr w:rsidR="00227CDC" w:rsidRPr="004973C0" w14:paraId="143C00BE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2FA0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Cannabis Use in Adults Who Screen Positive for Attention Deficit/Hyperactivity Disorder: CANreduce 2.0 RCT Subgroup Analysi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E475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hlers J., Baumgartner C., Augsburger M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2BC6E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37EC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SR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4A38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2C4E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83DE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No interviewer, only self rated scale</w:t>
            </w:r>
          </w:p>
        </w:tc>
      </w:tr>
      <w:tr w:rsidR="00227CDC" w:rsidRPr="00227CDC" w14:paraId="2FC0DB58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53E7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fficacy and safety of the novel 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α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₄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β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₂ neuronal nicotinic receptor partial agonist ABT-089 in adults with attention-deficit/hyperactivity disorder: a randomized, double-blind, placebo-controlled crossover stud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ADD2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postol G., Abi-Saab W., Kratochvil C.J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24321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64AC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SM-IV, Adult ADHD Clinical Diagnostic Scale V 1.2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F0BC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Yes (but no description of how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2E12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365A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24F41626" w14:textId="77777777" w:rsidTr="00227CDC">
        <w:trPr>
          <w:trHeight w:val="8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AB80A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ffects of mindfulness and psychoeducation on working memory in adult ADHD: A randomised, controlled fMRI stud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74788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achmann K., Lam A.P., Sörös P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40299C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8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890E5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F873E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8248C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2E72B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57BBBF3E" w14:textId="77777777" w:rsidTr="00227CDC">
        <w:trPr>
          <w:trHeight w:val="22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27BB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vidence for modulation of planning and working memory capacities by transcranial direct current stimulation in a sample of adults with attention deficit 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0A8A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Barham H.,  Büyükgök D., Aksu S et al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380C3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F8E1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5, the Adult Self-Report Scale for ADHD (ASRS) and the Diagnostic Interview for ADHD in Adults 2.0 (DIVA 2.0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B96C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3F22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DECA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5F522131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496C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 randomized-controlled neurofeedback trial in adult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9F1D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Barth B, Mayer-Carius K, Strehl U., Wyckoff S.N., Haeussinger F.B., Fallgatter A.J., Ehlis A.C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EB35E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4123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WURS-K, ADHD self-rating, SCID DSM IV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scale, ADHS-SB, Wender Reimherr Interview, W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A8AA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568D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3702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linical Psychologist</w:t>
            </w:r>
          </w:p>
        </w:tc>
      </w:tr>
      <w:tr w:rsidR="00227CDC" w:rsidRPr="00227CDC" w14:paraId="6259A08F" w14:textId="77777777" w:rsidTr="00227CDC">
        <w:trPr>
          <w:trHeight w:val="22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0484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The effects of lisdexamfetamine dimesylate on the driving performance of young adults with ADHD: a randomized, double-blind, placebo-controlled study using a validated driving simulator paradigm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12F0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iederman J., Fried R., Hammerness P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5B63F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D6A2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Kiddie Schedule forAffective Disorders and Schizophrenia- Epidemiologic Version (KSADS-E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E16C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CF4D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98B1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1A04E314" w14:textId="77777777" w:rsidTr="00227CDC">
        <w:trPr>
          <w:trHeight w:val="316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1786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 randomized, 3-phase, 34-week, double-blind, long-term efficacy study of osmotic-release oral system-methylphenidate in adults with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5A55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iederman J., Mick E., Surman C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50033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0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259F9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childhood disorders by modules from the Kiddie Schedule for Affective Disorders and Schizophrenia for School-Aged Children, Epidemiologic Version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7148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B683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AFBA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319767F7" w14:textId="77777777" w:rsidTr="00227CDC">
        <w:trPr>
          <w:trHeight w:val="196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82C9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 functional magnetic resonance imaging investigation of prefrontal cortex deep transcranial magnetic stimulation efficacy in adults with attention deficit/hyperactive disorder: A double blind, randomized clinical tri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36AC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Bleich-Cohen M., Gurevitch G., Carmi N. et al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450E7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60640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5, Adult ADHD Self-Report Scale (ASRS_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9CCD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4106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6E18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5A0847FA" w14:textId="77777777" w:rsidTr="00227CDC">
        <w:trPr>
          <w:trHeight w:val="19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7C39B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OROS-methylphenidate efficacy on specific executive functioning deficits in adults with ADHD: a randomized, placebo-controlled cross-over stud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BFB45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ron T.I., Bijlenga D., Boonstra A.M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756B29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9CAE6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, SCID, DIVA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DA98B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21069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06701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ologist</w:t>
            </w:r>
          </w:p>
        </w:tc>
      </w:tr>
      <w:tr w:rsidR="00227CDC" w:rsidRPr="00227CDC" w14:paraId="137258A8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E1F2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Open-label administration of lisdexamfetamine dimesylate improves executive function impairments and symptoms of attention-deficit/hyperactivity disorder in adult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F0DF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rown T.E.,  Brams M.,  Gao J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87A6D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0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D876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Adult ADHD Clinical Diagnostic Scale version 1.2 (ACDS v1.2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16D0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FF51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9530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367DBEB2" w14:textId="77777777" w:rsidTr="00227CDC">
        <w:trPr>
          <w:trHeight w:val="22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FF23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Improved Executive Function in Adults Diagnosed With Attention-Deficit/ Hyperactivity Disorder as Measured by the Brown Attention-Deficit Disorder Scale Following Treatment With SHP465 Mixed Amphetamine Salts Extended-Release: Post Hoc Analyses From 2 Randomized, Placebo-Controlled Studie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BB88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Brown T.E., Chen J. and Robertson B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36572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77BB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, ADHD-RS-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0EE6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6824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041E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48B13FDA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982D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ffect of atomoxetine on executive function impairments in adults with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D333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rown T.E., Holdnack J., Saylor K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2BF44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057F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Adult ADHD Clinician Diagnostic Scale version 1.2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B646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Yes (but no description of how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80D7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ABCF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5D67F661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B776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tomoxetine improved response inhibition in adults with attention 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0386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hamberlain S.R., Del Campo N., Jonathan Dowson J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1AC86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7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4855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C53B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3752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260C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1B2FB60A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3CEA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fficacy of Cognitive Behavioral Therapy With and Without Medication for Adults With ADHD: A Randomized Clinical Tri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B368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herkasova M.V., French L.R., Syer C.A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7C7DC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0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B359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Conners’ Adult ADHD Diagnostic Interview for DSM-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2ABB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202C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1D68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PhD in clinical psychology </w:t>
            </w:r>
          </w:p>
        </w:tc>
      </w:tr>
      <w:tr w:rsidR="00227CDC" w:rsidRPr="00227CDC" w14:paraId="6BE97C64" w14:textId="77777777" w:rsidTr="00227CDC">
        <w:trPr>
          <w:trHeight w:val="20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74B9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Personalized Treatment of Mothers With ADHD and Their Young At-Risk Children: A SMART Pilot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ABA6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Chronis-Tuscano A., Wang C.H., Strickland J. et al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E4BF3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6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4822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ADHD Clinical Diagnostic Scale (ACDS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1894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B44D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D288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065019D1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55F9F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ivergence by ADHD subtype in smoking cessation response to OROS-methylphenidat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4743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vey L.S., Hu M.C,  Weissman J.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C48D1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228A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adult ADHD Clinical Diagnostic Scale (ACDS) version 1.2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F823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Yes (but no description of how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43A1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5A60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.A degree.</w:t>
            </w:r>
          </w:p>
        </w:tc>
      </w:tr>
      <w:tr w:rsidR="00227CDC" w:rsidRPr="00227CDC" w14:paraId="3543FF02" w14:textId="77777777" w:rsidTr="00227CDC">
        <w:trPr>
          <w:trHeight w:val="12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B194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n exploration of site effects in a multisite trial of OROS-methylphenidate for smokers with attention 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5950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vey L.S., Hu M.C., Green C.A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31E63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1849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Adult Clinical Diagnostic Scale version 1.2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7AF4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Yes (but no description of how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B1EC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809F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418A2F91" w14:textId="77777777" w:rsidTr="00227CDC">
        <w:trPr>
          <w:trHeight w:val="18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AD03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Long-acting methylphenidate reduces collision rates of young adult drivers with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3737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x D.J., Davis M., Mikami A.Y., Singh H., Merkel R.L., Burket R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1D575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69D9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Conners Adult ADHD Rating Scale, Barkley Structured Interview for ADH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819D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36C1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5E62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'Trained examiner''</w:t>
            </w:r>
          </w:p>
        </w:tc>
      </w:tr>
      <w:tr w:rsidR="00227CDC" w:rsidRPr="004973C0" w14:paraId="64481FC2" w14:textId="77777777" w:rsidTr="00227CDC">
        <w:trPr>
          <w:trHeight w:val="156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FB4A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Parent-Reported Improvements in Family Functioning in a RCT of Lisdexamfetamine for Treatment of Parental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14DF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Dara E Babinski, James G Waxmonsky, Daniel A Waschbusch et al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9EA74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7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4548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 or DSM-5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BD0E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B070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19D68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Clinician with an MD/PhD</w:t>
            </w:r>
          </w:p>
        </w:tc>
      </w:tr>
      <w:tr w:rsidR="00227CDC" w:rsidRPr="00227CDC" w14:paraId="255E27F2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7352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Transcranial Direct Current Stimulation to the Left Dorsolateral Prefrontal Cortex Improves Cognitive Control in Patients With Attention-Deficit/Hyperactivity Disorder: A Randomized Behavioral and Neurophysiological Stud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F3E0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ubreuil-Vall L., Gomez-Bernal F., Villegas A.C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AC3F1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BDFF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5 , MINI, ASR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D259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8A1C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2E31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1DD6A9A4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F32C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n RCT of a CBT Intervention for Emerging Adults with ADHD Attending College: Functional Outcome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CABA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Eddy L.D., Anastopoulos A.D. and Dvorsky M.R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2F772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BA3F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5, Semi-Structured Interview for Adult ADHD, ADHD Rating Scale-5, SCI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DDC2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3781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305E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linical Psychologist</w:t>
            </w:r>
          </w:p>
        </w:tc>
      </w:tr>
      <w:tr w:rsidR="00227CDC" w:rsidRPr="00227CDC" w14:paraId="50991B8A" w14:textId="77777777" w:rsidTr="00227CDC">
        <w:trPr>
          <w:trHeight w:val="30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6C4E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Cognitive behaviour therapy in medication-treated adults with ADHD and persistent symptoms: a RCT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DBBD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milsson B., Gudjonsson G., Sigurdsson J.F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B4D92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B8B3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SM-IV, Kiddie-Schedule for Affective Disorders and Schizophrenia (K-SADS-PL) ADHD section, present and lifetime version, Barkley ADHD Current Symptoms Scale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7CDA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8673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B842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'Mental health professionals''</w:t>
            </w:r>
          </w:p>
        </w:tc>
      </w:tr>
      <w:tr w:rsidR="00227CDC" w:rsidRPr="00227CDC" w14:paraId="58D5014B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25B6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Neural correlates of atomoxetine improving inhibitory control and visual processing in Drug-naïve adults with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8F87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Fan L.Y., Chou T.L. And Shur-Fen Gau 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212EE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7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CF26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Conners’ Adult ADHD Diagnostic Interview, modified adult version of the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ADHD supplement of the Chinese version of the Schedule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for Affective Disorders and Schizophrenia–Epidemiological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Version (K-SADS-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D21C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4C10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D1FA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5A2415A9" w14:textId="77777777" w:rsidTr="00227CDC">
        <w:trPr>
          <w:trHeight w:val="14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F851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Triple-Bead Mixed Amphetamine Salts (SHP465) in Adults With ADHD: Results of a Phase 3, Double-Blind, Randomized, Forced-Dose Tri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1C44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Frick G., Brian Yan B. and A Adler L.A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4D567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0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BADE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Adult ADHD Clinical Diagnostic Scale Version 1.2, ADHD-RS-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C515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8395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C78D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1B7B63CB" w14:textId="77777777" w:rsidTr="00227CDC">
        <w:trPr>
          <w:trHeight w:val="13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FDA8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Personality Disorder in Adult Attention-Deficit/Hyperactivity Disorder: Attrition and Change During Long-term Treatment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F104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ift T.E.,  Reimherr F.W., Marchant B.K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F9C0E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6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2840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Utah Criteria of ADHD, SCID, Wender Utah Rating Scal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FCA3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CCF3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6057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66E2D2C8" w14:textId="77777777" w:rsidTr="00227CDC">
        <w:trPr>
          <w:trHeight w:val="166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02ED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Randomized, 6-Week, Placebo-Controlled Study of Treatment for Adult Attention-Deficit/Hyperactivity Disorder: Individualized Dosing of Osmotic-Release Oral System (OROS) Methylphenidate With a Goal of Symptom Remission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30FD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oodman D.W., Starr H.L.,  Ma Y.W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32AA8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7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8456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ADHD Clinical Diagnostic Scale (ACDS), MINI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C2AA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C5FF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B76A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5F954436" w14:textId="77777777" w:rsidTr="00227CDC">
        <w:trPr>
          <w:trHeight w:val="1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D29C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ffectiveness of a Tailored Intervention for Women With Attention Deficit Hyperactivity Disorder (ADHD) and ADHD Symptoms: A Randomized Controlled Stud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7CEE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 xml:space="preserve">Gutman S.A.,  Balasubramanian S. And Herzog M.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9E63C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0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275F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elf Report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493B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2DD0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5DBF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/none</w:t>
            </w:r>
          </w:p>
        </w:tc>
      </w:tr>
      <w:tr w:rsidR="00227CDC" w:rsidRPr="00227CDC" w14:paraId="4DCC5731" w14:textId="77777777" w:rsidTr="00227CDC">
        <w:trPr>
          <w:trHeight w:val="12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6BA8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Reduced ADHD symptoms in adults with ADHD after structured skills training group: results from a RCT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E06D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irvikoski T., Waaler E., Alfredsson J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91217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7C7B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Wender Utah Rating Scale (WURS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646C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6CF5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BE35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 and Psychologist</w:t>
            </w:r>
          </w:p>
        </w:tc>
      </w:tr>
      <w:tr w:rsidR="00227CDC" w:rsidRPr="00227CDC" w14:paraId="1890F9A3" w14:textId="77777777" w:rsidTr="00227CDC">
        <w:trPr>
          <w:trHeight w:val="9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39D88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Cognitive-Behavioral Therapy for Adult ADHD: A Randomized Clinical Trial in China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358CB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uang F., Tang Y.L, Zhao M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631242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9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C02B0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ADHD-R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40204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2266F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D49CD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5A59934F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C5916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Open-label dose optimization of methylphenidate modified release long acting (MPH-LA): a post hoc analysis of real-life titration from a 40-week randomized tri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68A05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uss M., Ginsberg Y., Arngrim T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DC2E14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E0947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DSM-IV ADHD Rating Scal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ADC72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BEA03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14ADB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15C43609" w14:textId="77777777" w:rsidTr="00227CDC">
        <w:trPr>
          <w:trHeight w:val="16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5164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Efficacy and Safety of Guanfacine Extended-Release in the Treatment of Attention-Deficit/Hyperactivity Disorder in Adults: Results of a Randomized, Double-Blind, Placebo-Controlled Stud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3FD0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wanami A., Saito K., Fujiwara M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DE215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0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72DD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5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6BF1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DA65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3B21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7BA1428A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9BFB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 randomized, double-blind, placebo-controlled crossover study of 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α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4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β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2* nicotinic acetylcholine receptor agonist AZD1446 (TC-6683) in adults with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D0ED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Jucaite A., Öhd J., Potter A.S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F713A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7821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SM-IV, Conner's adult ADHD rating scale investigator administered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71CF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E79A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D102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2BED9B3F" w14:textId="77777777" w:rsidTr="00227CDC">
        <w:trPr>
          <w:trHeight w:val="126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2A5F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Reinforcing and subjective effects of methylphenidate in adults with and without attention deficit hyperactivity disorder (ADHD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4D80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Kollins S.H,, English J., Robinson R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17245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9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98B1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Conners’ Adult ADHD Interview for DSM-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A033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B2E1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4675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rained clinician</w:t>
            </w:r>
          </w:p>
        </w:tc>
      </w:tr>
      <w:tr w:rsidR="00227CDC" w:rsidRPr="00227CDC" w14:paraId="680F60E4" w14:textId="77777777" w:rsidTr="00227CDC">
        <w:trPr>
          <w:trHeight w:val="14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9988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 pilot study of lis-dexamfetamine dimesylate (LDX/SPD489) to facilitate smoking cessation in nicotine-dependent adults with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D485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Kollins S.H., English J.S., Itchon-Ramos N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BF3A9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F88F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Conners’ Adult ADHD Interview, DSM-IV, Conners’ Adult ADHD Rating Scale, SCI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72FA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BAFB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028F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1D58EA9A" w14:textId="77777777" w:rsidTr="00227CDC">
        <w:trPr>
          <w:trHeight w:val="39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505A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Methylphenidate for attention deficit hyperactivity disorder and drug relapse in criminal offenders with substance dependence: a 24-week randomized placebo-controlled tri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60CE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Konstenius M., Jayaram-Lindström N., Guterstam J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95606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3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6242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Adult ADHD Self-Rating Scale, the Wender Utah Rating Scale, the Structured Clinical Interview for DSM-IV I and II (SCID I and II), the Addiction Severity Index (ASI), Conners’ continuous performance test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5F5A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E3A2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990E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s and psychologists</w:t>
            </w:r>
          </w:p>
        </w:tc>
      </w:tr>
      <w:tr w:rsidR="00227CDC" w:rsidRPr="00227CDC" w14:paraId="7C9B7D6B" w14:textId="77777777" w:rsidTr="00227CDC">
        <w:trPr>
          <w:trHeight w:val="12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CD30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Response to methylphenidate in adults with ADHD is associated with a polymorphism in SLC6A3 (DAT1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7F55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Kooij J.S., Boonstra A.M., Vermeulen S.H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C60AC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8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95A4A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SM-IV, ADHD-rating  scale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AE31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7320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6878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01C40B7E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7777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Once-daily atomoxetine for adult attention-deficit/hyperactivity disorder: a 6-month, double-blind tri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F0B5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enard A Adler L.A., Thomas Spencer T., Brown T.E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2CCDE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9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A265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the Adult ADHD Clinician Diagnostic Scale version 1.2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D61D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07D6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8C17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0B97342B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998E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xtended-Release Mixed Amphetamine Salts vs Placebo for Comorbid Adult Attention-Deficit/Hyperactivity Disorder and Cocaine Use Disorder: A Randomized Clinical Tri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B64E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evin F.R.,  Mariani J.J., Specker S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AEF5A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5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D05B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-T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13C4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196B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F525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5C4DAE9D" w14:textId="77777777" w:rsidTr="00227CDC">
        <w:trPr>
          <w:trHeight w:val="22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917A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How treatment improvement in ADHD and cocaine dependence are related to one another: A secondary analysi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C7CA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evin F.R., Choi C.J., Pavlicova M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7654B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8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5B86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Conners Adult ADHD Diagnostic Interview for Diagnostic and Statistical Manual of Mental Disorders (DSM-IV), SCID DSM-5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100B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470F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FD9A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65E55940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099D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iscrete Global but No Focal Gray Matter Volume Reductions in Unmedicated Adult Patients With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8BDBE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aier S., Perlov E., Graf E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EEE60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6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8BB61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ADHS-DC, Wender-Utah Rating Scale, SCI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5595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10EF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6DDB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xperienced postgraduate-level assessors</w:t>
            </w:r>
          </w:p>
        </w:tc>
      </w:tr>
      <w:tr w:rsidR="00227CDC" w:rsidRPr="00227CDC" w14:paraId="172F4025" w14:textId="77777777" w:rsidTr="00227CDC">
        <w:trPr>
          <w:trHeight w:val="22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9DD1E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fficacy of metadoxine extended release in patients with predominantly inattentive subtype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B5D9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anor I, Newcorn J.H., Faraone S.V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926AA9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3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2921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Adult ADHD Clinical Diagnostic Scale version 1.2 (ACDS v1.2) the Structured Clinical Interview for DSM-IV (SCID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B34C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4878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FA8E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39B28A72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C94F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Methylphenidate transdermal system in adult ADHD and impact on emotional and oppositional symptom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AE90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archant B.K., Reimherr F.W., Robison R.J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A4E3D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869E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the Utah Criteria for ADH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2AFE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348F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25AC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75F3F1CB" w14:textId="77777777" w:rsidTr="00227CDC">
        <w:trPr>
          <w:trHeight w:val="8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7609C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ifferentiating depression and ADHD without depression in adults with processing-speed measure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61493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Martiny K., Nielsen N.P. And Wiig E.H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42B8D8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0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BA05A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Brown Attenttion Deficit Disorder, ASR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784AB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D7F16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55C85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31C4D47B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FF56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Responsiveness of the Adult Attention-Deficit/Hyperactivity Disorder Quality of Life Scale (AAQoL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7486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atza L.S. , Johnston J.A., Faries D.E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1E0FA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7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0A1D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Conners’ Adult ADHD Diagnostic Interview for DSM-IV (CAADID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CEEA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D203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9AED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59BFED2A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1847E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Supplementary guanfacine hydrochloride as a treatment of attention deficit hyperactivity disorder in adults: A double blind, placebo-controlled stud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8A4A5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ax E Butterfield M.E., Saal J., Young B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53EADD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6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65FDA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C0893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5D00D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F6D7C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097F6EEE" w14:textId="77777777" w:rsidTr="00227CDC">
        <w:trPr>
          <w:trHeight w:val="20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A4D3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ffects of smoking abstinence on adult smokers with and without attention deficit hyperactivity disorder: results of a preliminary stud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1BCA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cClernon F.J. , Kollins S.H., Lutz A.M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E516A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8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6430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Conners’ Adult ADHD Interview, elf-report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and observer versions of the Conners’ Adult ADHD Rating Scal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700A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0994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407E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658DC39D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CF544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The effect of memantine in adult patients with attention deficit 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E24F3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Mohammadzadeh S., Ahangari K. And Yousefi F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05B5D7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9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1DD02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, SCID, Kiddi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C8045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5C88E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FDD2D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358BDCB6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64B8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Safety, tolerability and pharmacokinetics of 2-pyridylacetic acid, a major metabolite of betahistine, in a phase 1 dose escalation study in subjects with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B7C2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Moorthy G., Sallee F., Gabbita P., Zemlan F., Sallans L., Desai P.B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72B19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5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D681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Conners Adult ADHD Rating Scale Self-Report (CAARS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0F773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EA8D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1259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2036A7CE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9EF73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Increased default-mode variability is related to reduced task-performance and is evident in adults with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E4B7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owinckel A.M.,  Alnæs D., Pedersen  M.L.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33D86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7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C173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-TR, MINI, DIVA 2.0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39B8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18DB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7586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5F045FE2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05B8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fficacy of Group Cognitive Behavior Therapy Targeting Time Management for Adults with Attention Deficit/Hyperactivity Disorder in Japan: A Randomized Control Pilot Tri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3639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akashima M., Inada N., Tanigawa Y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172B3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A0FC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, SCI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B009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31B9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55AA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3AC20C08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F546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Efficacy and safety of guanfacine extended-release in Japanese adults with attention-deficit/hyperactivity disorder: Exploratory post hoc subgroup analyses of a randomized, double-blind, placebo-controlled stud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6554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aya N., Sakai C., Okutsu D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163ED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32F3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5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86DE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D5E4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7CE4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75F70164" w14:textId="77777777" w:rsidTr="00227CDC">
        <w:trPr>
          <w:trHeight w:val="25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4614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 head-to-head randomized clinical trial of methylphenidate and atomoxetine treatment for executive function in adults with attention-deficit 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3D17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i H.C., Shang C.Y., Shur-Fen Gau S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273CFC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3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B745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 , Adult ADHD Self-Report Scale-v1.1, Schedule for Affective Disorders and Schizophrenia–Epidemiological Versio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A79C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DC6A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A602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hild Psychiatrist</w:t>
            </w:r>
          </w:p>
        </w:tc>
      </w:tr>
      <w:tr w:rsidR="00227CDC" w:rsidRPr="00227CDC" w14:paraId="1C693EF4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FD621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 comparison of efficacy between cognitive behavioral therapy (CBT) and CBT combined with medication in adults with attention-deficit/hyperactivity disorder (ADHD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A8396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an M.R., Huang F., Zhao M.J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AF4811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9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6C5C4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Conners ’ Adult ADHD Diagnostic Interview for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DSM-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1C56F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425A9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9B1B0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4F8DEC13" w14:textId="77777777" w:rsidTr="00227CDC">
        <w:trPr>
          <w:trHeight w:val="15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0D4D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fficacy of cognitive behavioural therapy in medicated adults with attention-deficit/hyperactivity disorder in multiple dimensions: a randomised controlled tri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1C01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an M.R., Zhang S.Y., Qiu S.W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28ACA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36B2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Conners’ Adult ADHD Diagnostic Interview, DSM-IV, SCI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3B10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B5A4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2E52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5B6AD64B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665C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Cognitive behavioural therapy in groups for medicated adults with attention deficit hyperactivity disorder: protocol for a randomised controlled tri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9A503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an M.R., Zhao M.-J., Lie L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4232C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0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63CF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Conners’ Adult ADHD Diagnostic Interview, DSM 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E358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8A62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A264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2071FAD5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ABE22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A randomized controlled multicenter trial on the multimodal treatment of adult attention-deficit hyperactivity disorder: enrollment and characteristics of the study sampl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EA82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hilipsen A.,  Graf E., Jans T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61220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2184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CID, Conners Adult ADHD Rating Scale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B81D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1DC1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5524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"Experienced postgraduate-level assessors"</w:t>
            </w:r>
          </w:p>
        </w:tc>
      </w:tr>
      <w:tr w:rsidR="00227CDC" w:rsidRPr="00227CDC" w14:paraId="3BB86A89" w14:textId="77777777" w:rsidTr="00227CDC">
        <w:trPr>
          <w:trHeight w:val="22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0881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cute nicotine improves cognitive deficits in young adults with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16B2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otter A, Newhouse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811EE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8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4A6B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SM-IV, SCID, Wender–Utah Rating scale, the K-SADS-PL structured interview behavior disorder supplement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D5AE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448C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7AD8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52E65398" w14:textId="77777777" w:rsidTr="00227CDC">
        <w:trPr>
          <w:trHeight w:val="16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BCB7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ffects of acute ultra-low dose mecamylamine on cognition in adult attention-deficit/hyperactivity disorder (ADHD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A1E7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Potter A.S., Ryan K.K. and Newhouse P.A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F09C8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9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F6F5A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SM-IV, SCID, K-SADS-PL structured interview behavior disorder supplement, The Wender–Utah rating scale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9EF4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CCC0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B4D6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32E09E5C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21D7D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 double-blind, placebo-controlled, crossover study of osmotic release oral system methylphenidate in adults with ADHD with assessment of oppositional and emotional dimensions of the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633DD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eimherr  F.W., Williams E.D., Strong R.E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47FA95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7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64F6A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Conners Diagnostic Interview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582EC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08542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91226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787CC7CC" w14:textId="77777777" w:rsidTr="00227CDC">
        <w:trPr>
          <w:trHeight w:val="336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7EEF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Efficacy of reboxetine in adults with attention-deficit/hyperactivity disorder: a randomized, placebo-controlled clinical tri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072E6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 xml:space="preserve">Riahi F., Tehrani-Doost M.  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hahrivar  Z.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C19EE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0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BAA9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Wender Utah Rating Scale (WURS),  the ADHD section of the kiddie schedule for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affective disorders and schizophrenia-present and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 xml:space="preserve">lifetime version (K-SADS-PL)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CF2C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A501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EC0F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1F8AB011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9CCA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 randomized, double-blind, crossover comparison of MK-0929 and placebo in the treatment of adults with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DF48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ivkin A.,  Alexander R.C., Knighton J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A6CD4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DEB0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EB94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76A3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245B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4C37F2CE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1436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A randomised, placebo-controlled, 24-week, study of low-dose extended-release methylphenidate in adults with attention-deficit/hyperactivity disord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4C93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ösler M., Fischer R, Ammer R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77521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9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5576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the Wender Utah rating scale (WURS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6807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AB5E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1885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50727C4A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A9F1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Twenty-four-week treatment with extended release methylphenidate improves emotional symptoms in adult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659EB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ösler M., Retz W., Fischer R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724F5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0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1873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SM-IV, the Wender Utah Rating scale (WURS, Wender 1995)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E573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50FA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673B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41F1BF95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6F4E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Medication adherence in psychopharmacologically treated adults with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F245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afren S.A., Duran P., Yovel I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18A7F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7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B1E2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the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ADHD section of Kiddie SADS-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F925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E9A0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6F64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08CC00E3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4F7D4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he efficacy of cognitive-behavioral therapy for older adults with ADHD: a RC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86BDC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Solanto M.V., Surman C.B., Ma J. et al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2A533B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8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C7C83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Conners Adult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ADHD Diagnostic Interview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59A2C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C6853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F2199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2F2A68B6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AA7D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Efficacy of meta-cognitive therapy for adult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5660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olanto M.V.,Marks D.J., Wasserstein J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7F79B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0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2BFB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Conners Adult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ADHD Diagnostic Interview for DSM-IV (CAADID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1911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90A3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A6D9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2B89E8BA" w14:textId="77777777" w:rsidTr="00227CDC">
        <w:trPr>
          <w:trHeight w:val="2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FCC7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Hyperactivity/restlessness is associated with increased functional connectivity in adults with ADHD: a dimensional analysis of resting state fMRI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53832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örös P., Hoxhaj E., Borel P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ABF5E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9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C30F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tructured Clinical Interview (SCID) for DSM-IV, Wender Utah Rating Scale, Conners Adult ADHD Rating Scales-Self Report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F804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9B42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1467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s</w:t>
            </w:r>
          </w:p>
        </w:tc>
      </w:tr>
      <w:tr w:rsidR="00227CDC" w:rsidRPr="00227CDC" w14:paraId="735F0B3D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1EDB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oes L-Methylfolate Supplement Methylphenidate Pharmacotherapy in Attention-Deficit/Hyperactivity Disorder?: Evidence of Lack of Benefit From a Double-Blind, Placebo-Controlled, Randomized Clinical Tri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8ECD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urman C., Ceranoglu A., Vaudreuil C., Albright B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26413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9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5E55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B726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FA2D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612E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s</w:t>
            </w:r>
          </w:p>
        </w:tc>
      </w:tr>
      <w:tr w:rsidR="00227CDC" w:rsidRPr="00227CDC" w14:paraId="7F784C92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F2AA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Post-Hoc Analyses of the Effects of Baseline Sleep Quality on SHP465 Mixed Amphetamine Salts Extended-Release Treatment Response in Adults with Attention-Deficit/Hyperactivity Disord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34BE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urman C.B.H., Robertson B.,  Chen J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4194A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9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AF81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-T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C336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D580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6DB4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6A655B09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1E8C4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 Randomized Controlled Study of a Cognitive Behavioral Planning Intervention for College Students With ADHD: An Effectiveness Study in Student Counseling Services in Flander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F94B3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Van der Oord S., Boyer B.E., Van Dyck L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C6CC93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0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A3169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MINI, DIVA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A5997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FDF79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10825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6D6656EF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245C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Methylphenidate significantly improves driving performance of adults with attention-deficit hyperactivity disorder: a randomized crossover tri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BD78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Verster J.C., Bekker E.M., de Roos M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76581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8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DC01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DSM-IV ADHD-rating scal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EC4A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A875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7048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xperienced psychiatrists</w:t>
            </w:r>
          </w:p>
        </w:tc>
      </w:tr>
      <w:tr w:rsidR="00227CDC" w:rsidRPr="00227CDC" w14:paraId="10E31297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1F42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Methylphenidate significantly improves declarative memory functioning of adults with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F5FA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Verster J.C., Bekker E.M., Kooij J.J.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505A0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0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585F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DSM-IV ADHD-rating scale, Conners Adult ADHD rating scal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05EF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72F1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5B87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Experienced psychiatrists </w:t>
            </w:r>
          </w:p>
        </w:tc>
      </w:tr>
      <w:tr w:rsidR="00227CDC" w:rsidRPr="00227CDC" w14:paraId="4DD09535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4CDE6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tomoxetine in comorbid ADHD/PTSD: A randomized, placebo controlled, pilot, and feasibility stud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FD146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ang Z., Zuschlag Z.D., Myers U.S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054894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BE2B5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nners’ ADHD Rating Scal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91465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44C8C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D8661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3A2CC361" w14:textId="77777777" w:rsidTr="00227CDC">
        <w:trPr>
          <w:trHeight w:val="196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8F5D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Treatment With Lisdexamfetamine Dimesylate Improves Self- and Informant-Rated Executive Function Behaviors and Clinician- and Informant-Rated ADHD Symptoms in Adults: Data From a Randomized, Double-Blind, Placebo-Controlled Stud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BD59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eisler R., Ginsberg L, Dirks B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D6981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5526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dult ADHD Clinical Diagnostic Scale, ADHD-RS-IV with adult prompts,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8144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E211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72AA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51376832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50313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 randomized double-blind trial of paroxetine and/or dextroamphetamine and problem-focused therapy for attention-deficit/hyperactivity disorder in adult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7DB23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Weiss M., Hechtman L. and Adult ADHD Research Gro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2A1B7B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6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6D061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8E7F7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BD928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AC61F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02D1A0CD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51EB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fficacy and Safety of PRC-063, Extended-Release Multilayer Methylphenidate in Adults with ADHD Including 6-Month Open-Label Extension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8BA3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Weiss M.D., Childress A.C. And Donnelly G.A.E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D6285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9502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5, SCID, Conners’ Adult ADHD Diagnostic Interview for DSM-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5893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EE08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835B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70932B74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127A9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 one year trial of methylphenidate in the treatment of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4D8F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ender P.H., Reimherr F.W., Marchant B.K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3F609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2989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Utah Criteria for ADHD, Wender-Reimherr Adult Attention Deficit Disorder Scale (WRAADD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523E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F84E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B456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Board certified psychiatrists </w:t>
            </w:r>
          </w:p>
        </w:tc>
      </w:tr>
      <w:tr w:rsidR="00227CDC" w:rsidRPr="00227CDC" w14:paraId="4A597378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F6FE9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A randomized, double-blind study of SHP465 mixed amphetamine salts extended-release in adults with ADHD using a simulated adult workplace design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91036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igal T., Brams M., Frick G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3D4503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8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8D6AD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-T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47AEE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0D27E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C1E42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3523C070" w14:textId="77777777" w:rsidTr="00227CDC">
        <w:trPr>
          <w:trHeight w:val="8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FA63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ffect size of lisdexamfetamine dimesylate in adults with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9AF0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igal T., Brams M., Gasior M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D82B4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C0C5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DSM-IV, ADHD-RS-IV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51E3A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Yes (but no description of how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7888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CD35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0C26D70C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9A65C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Randomized, double-blind, placebo-controlled, crossover study of the efficacy and safety of lisdexamfetamine dimesylate in adults with attention-deficit/hyperactivity disorder: novel findings using a simulated adult workplace environment design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E412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Wigal T., Brams M., Gasior M., et al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65D2C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0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118F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-TR, Adult ADHD Clinical Diagnostic Scale version 1.2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73CC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38CF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39E2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22F64AF7" w14:textId="77777777" w:rsidTr="00227CDC">
        <w:trPr>
          <w:trHeight w:val="8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4A68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ffects of SHP465 mixed amphetamine salts in adults with ADHD in a simulated adult workplace environment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5413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Wigal T., Childress A., Frick G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4A3D7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8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E516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-TR, SCI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60EF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93A8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71F3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73050888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A6BD7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 Double-Blind, Placebo-Controlled, Phase II Study to Determine the Efficacy, Safety, Tolerability and Pharmacokinetics of a Controlled Release (CR) Formulation of Mazindol in Adults with DSM-5 Attention-Deficit/Hyperactivity Disorder (ADHD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BF995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 xml:space="preserve">Wigal T.L., Newcorn J.H. And Handal N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A2B92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8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643C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5, MINI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2E48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735C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7592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'Licensed Clinicians''</w:t>
            </w:r>
          </w:p>
        </w:tc>
      </w:tr>
      <w:tr w:rsidR="00227CDC" w:rsidRPr="00227CDC" w14:paraId="697CD3F9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254CE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tomoxetine treatment of adults with ADHD and comorbid alcohol use disorder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431B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ilens T.E., Adler L.A.,  Weiss M.D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4976B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8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1BE7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A dult ADHD Clinician Diagnostic Scal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47F8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C01A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9422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48B403E7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CDB8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Correlates of alcohol use in adults with ADHD and comorbid alcohol use disorders: exploratory analysis of a placebo-controlled trial of atomoxetin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FF09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ilens T.E., Adler L.A., Tanaka Y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CA8A4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E7DB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SM-IV-TR, Adult ADHD Clinical Diagnostic Scale (ACDS) version 1.2,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A6D3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BA6D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BC51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3A72E32B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68FE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Impact of attention-deficit/hyperactivity disorder (ADHD) treatment on smoking cessation intervention in ADHD smokers: a randomized, double-blind, placebo-controlled tri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A983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inhusen T.M., Somoza E.C., Brigham G.S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E118E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0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4486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Adult Clinical Diagnostic Scale version 1.2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B879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E823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5DB8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20587278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81B37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Once-daily treatment with atomoxetine in adults with attention-deficit/hyperactivity disorder: a 24-week, randomized, double-blind, placebo-controlled tri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CF146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497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oung J.L., Sarkis E., Qiao M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4E9F64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458F5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Conners’ Adult ADHD Diagnostic Interview for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DSM-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99493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9B5EF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96C6E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 or Psychologist</w:t>
            </w:r>
          </w:p>
        </w:tc>
      </w:tr>
      <w:tr w:rsidR="00227CDC" w:rsidRPr="00227CDC" w14:paraId="104AC9E3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C191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Neurofeedback, sham neurofeedback, and cognitive-behavioural group therapy in adults with attention-deficit hyperactivity disorder: a triple-blind, randomised, controlled tri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A993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chönenberg M.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a-DK"/>
                <w14:ligatures w14:val="none"/>
              </w:rPr>
              <w:t> 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, Wiedemann E., Schneidt A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48601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7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5C8F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, MINI, WURS, ADHD-SB, Wender-Reimherr interview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B046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462A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A1B0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'Experienced clinical assessors'' </w:t>
            </w:r>
          </w:p>
        </w:tc>
      </w:tr>
      <w:tr w:rsidR="00227CDC" w:rsidRPr="00227CDC" w14:paraId="5F3B388E" w14:textId="77777777" w:rsidTr="00227CDC">
        <w:trPr>
          <w:trHeight w:val="136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FB8B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Reward modulation of cognitive function in adult attention-deficit/hyperactivity disorder: a pilot study on the role of striatal dopamin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F427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arts E.,van Holstein M., Hoogman M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5A938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5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9A8F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SM-IV-TR, DIVA (Diagnostic Interview for Adult ADHD), SCID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369C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E395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AB432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s or psychologist</w:t>
            </w:r>
          </w:p>
        </w:tc>
      </w:tr>
      <w:tr w:rsidR="00227CDC" w:rsidRPr="00227CDC" w14:paraId="60F5201A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58B2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ttention-deficit/hyperactivity disorder and the explore/exploit trade-off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E95D9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ddicott M.A., Pearson J.M., Schechter J.C.  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9649E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5E2A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Conners’ Adult ADHD Diagnostic Interview, DSM-IV, MINI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5180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7ABF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C2FD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10916B26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DD781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xecutive function in adults with attention-deficit/hyperactivity disorder during treatment with atomoxetine in a randomized, placebo-controlled, withdrawal stud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54BA6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dler L., Tanaka Y. Williams D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7F2BFF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7D32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Conners’ Adult ADHD Diagnostic Interview for DSM-IV,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FBEF8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20297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E4836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24C37801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83FC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tomoxetine effects on executive function as measured by the BRIEF--a in young adults with ADHD: a randomized, double-blind, placebo-controlled stud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3D79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dler L.A.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a-DK"/>
                <w14:ligatures w14:val="none"/>
              </w:rPr>
              <w:t xml:space="preserve"> 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, Clemow D.B., Williams D.W. er al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a-DK"/>
                <w14:ligatures w14:val="none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27FF7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404D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-TR, Adult ADHD Clinical Diagnostic Scale (ACDS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A8B5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05D4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72A0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39BA0CF3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F79B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The reliability and validity of self- and investigator ratings of ADHD in adult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CE93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dler L.A.,  Faraone S.V., Spencer T.J. et al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B1847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8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F31F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Conners Adult ADHD Rating Scale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C7FD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1FE6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No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A7DD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6B7A8768" w14:textId="77777777" w:rsidTr="00227CDC">
        <w:trPr>
          <w:trHeight w:val="22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8FA57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Long-term, open-label study of the safety and efficacy of atomoxetine in adults with attention-deficit/hyperactivity disorder: an interim analysi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CA876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dler L.A.,  Spencer T.J., Milton D. R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B8C8AA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5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F70A9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Clinical Interview, SCID, Conners’ Adult ADHD Diagnostic Interview for DSM-IV (CAAR-D; Conners et al 1999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5DD46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A9C72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49562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5B1EB4FD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9830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 Long-Term, Open-Label, Safety Study of Triple-Bead Mixed Amphetamine Salts (SHP465) in Adults With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3E90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Adler L.A., Frick G. andYan B.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da-DK"/>
                <w14:ligatures w14:val="none"/>
              </w:rPr>
              <w:t xml:space="preserve"> 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F6A56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0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F594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Adult ADHD Clinical Diagnostic Scale Version 1.2, ADHD-RS-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1ED0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F5B1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685F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4D187F6B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1240B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Long-term safety of OROS methylphenidate in adults with attention-deficit/hyperactivity disorder: an open-label, dose-titration, 1-year stud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8F75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dler L.A., Orman C., Starr  H.L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64038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1A55D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Adult ADHD Clinical Diagnostic Scale version 1.2.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D285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Yes (but no description of how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0C99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2DD8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466261CE" w14:textId="77777777" w:rsidTr="00227CDC">
        <w:trPr>
          <w:trHeight w:val="8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D18B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Concurrent cannabis use during treatment for comorbid ADHD and cocaine dependence: effects on outcom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B07F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haronovich E., Fatima Garawi F. Bisaga A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C7700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6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E1BA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, SCI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7E20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648B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11E4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4588B8DF" w14:textId="77777777" w:rsidTr="00227CDC">
        <w:trPr>
          <w:trHeight w:val="8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EEC8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lleviation of ADHD symptoms by non-invasive right prefrontal stimulation is correlated with EEG activit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50F4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lyagon U., Shahar H., Hadar A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8B40C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0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FF73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5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CD8E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A8FA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5E32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Senior Psychiatrist </w:t>
            </w:r>
          </w:p>
        </w:tc>
      </w:tr>
      <w:tr w:rsidR="00227CDC" w:rsidRPr="00227CDC" w14:paraId="43B3BA83" w14:textId="77777777" w:rsidTr="00227CDC">
        <w:trPr>
          <w:trHeight w:val="36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90B1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Double-blind controlled trial of venlafaxine for treatment of adults with attention 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B678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miri S., Farhang S., Ghoreishizadeh M.A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F1DF4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8CDBC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Kiddie Schedule for Affective Disorders and Schizophrenia for School-Aged Children, Present and Lifetime Versions (K-SADS-PL), Conners Adult ADHD Rating Scale,  SCID, DSM 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9303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BD20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414E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Psychiatrist</w:t>
            </w:r>
          </w:p>
        </w:tc>
      </w:tr>
      <w:tr w:rsidR="00227CDC" w:rsidRPr="00227CDC" w14:paraId="2968DA41" w14:textId="77777777" w:rsidTr="00227CDC">
        <w:trPr>
          <w:trHeight w:val="196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71B7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Efficacy of a synbiotic in the management of adults with Attention-Deficit and Hyperactivity Disorder and/or Borderline Personality Disorder and high levels of irritability: Results from a multicenter, randomized, placebo-controlled, "basket" tri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48E7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Arteaga-Henríquez G., Ramos-Sayalero C., Ibañez-Jimenez P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9A7CB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704A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5, DIVA, SCID, MINI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AD99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9EB3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17EC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55EAB39B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9BA2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Treating parents with attention-deficit/hyperactivity disorder: the effects of behavioral parent training and acute stimulant medication treatment on parent-child interaction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7D33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Babinski D.E.,  Waxmonsky J.G.,  Pelham W.E. J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DFB42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CE18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ADHD Rating Scale (ADHD-RS), SCI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3D32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7547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0D51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1504D04E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F9379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 randomized pilot study of the efficacy and safety of ABT-089, a novel 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α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4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β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2 neuronal nicotinic receptor agonist, in adults with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D7A15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ain E.E.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a-DK"/>
                <w14:ligatures w14:val="none"/>
              </w:rPr>
              <w:t> 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, Apostol G., Sangal R.B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551A29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D9806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Adult ADHD Clinical Diagnostic Scal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1F72F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894FA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C0C9A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6144C278" w14:textId="77777777" w:rsidTr="00227CDC">
        <w:trPr>
          <w:trHeight w:val="196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B8027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A pilot study of the effects of atomoxetine on driving performance in adults with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4AAE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arkley R.A.,  Anderson D.L., Kruesi M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C9DC2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7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CE66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''structured interview'' (Barkley, Murphy, DuPaul, &amp; Bush, 2002), SCID (parts of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FEFD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0A63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5F5D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icensed clinical psychologist</w:t>
            </w:r>
          </w:p>
        </w:tc>
      </w:tr>
      <w:tr w:rsidR="00227CDC" w:rsidRPr="00227CDC" w14:paraId="10DDCBC1" w14:textId="77777777" w:rsidTr="00227CDC">
        <w:trPr>
          <w:trHeight w:val="8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E56A7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ffects of two doses of methylphenidate on simulator driving performance in adults with attention deficit 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32D84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arkley R.A., Murphy K.R.,  O'Connell T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A1308E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5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D099F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, SCI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AF858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A25BF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AFF1D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ologist</w:t>
            </w:r>
          </w:p>
        </w:tc>
      </w:tr>
      <w:tr w:rsidR="00227CDC" w:rsidRPr="00227CDC" w14:paraId="4BBA62A5" w14:textId="77777777" w:rsidTr="00227CDC">
        <w:trPr>
          <w:trHeight w:val="8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DE6E5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Characterizing the Placebo Response in Adults With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3B3D5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en-Sheetrit J., Peskin M., Newcorn J.H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AE2979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0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79D72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Adult ADHD Clinical Diagnostic Scal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3EF47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354D2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DD956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577A65A0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72AE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ttention-deficit/hyperactivity disorder (ADHD) symptoms, craving to smoke, and tobacco withdrawal symptoms in adult smokers with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6E83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erlin I., Hu M.C., Covey L.S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86F10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978C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SM-IV, Adult Clinical Diagnostic Scale version 1.2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C2EF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248C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F5AC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58981896" w14:textId="77777777" w:rsidTr="00227CDC">
        <w:trPr>
          <w:trHeight w:val="8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9832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Long-term safety and effectiveness of mixed amphetamine salts extended release in adults with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9CC8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iederman J,, Spencer T.J. Wilens T.E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7606F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5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7B478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-T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50C7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Yes (but no description of how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D2BE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AB0A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05BC1FB2" w14:textId="77777777" w:rsidTr="00227CDC">
        <w:trPr>
          <w:trHeight w:val="30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4207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A double-blind comparison of galantamine hydrogen bromide and placebo in adults with attention-deficit/hyperactivity disorder: a pilot stud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F27C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iederman J.,  Mick E., Faraone S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54134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6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327C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modules (DSM-IV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ADHD and conduct disorder) from the Kiddie Schedule for Affective Disorders and Schizophrenia (Epidemiologic Version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AE15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4198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4361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03510965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8B58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Memantine in the Treatment of Executive Function Deficits in Adults With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7AE1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iederman J., Fried R., Tarko L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D8F5A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7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14CF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SM-IV, Adult ADHD Investigator Symptom Report Scale (AISRS), BRIEF-A version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3187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F756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81CA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2880FE01" w14:textId="77777777" w:rsidTr="00227CDC">
        <w:trPr>
          <w:trHeight w:val="28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2146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 randomized, placebo-controlled trial of OROS methylphenidate in adults with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65DE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iederman J., Mick E, Surman C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E7D7A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6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0A17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hildhood disorders by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modules (DSM-IV ADHD and conduct disorder) from the SADS for School-Age Children–Epidemiologic Version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00F0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D587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857E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75F89A6E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D31F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re stimulants effective in the treatment of executive function deficits? Results from a randomized double blind study of OROS-methylphenidate in adults with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2ED7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iederman J., Mick E., Fried R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D6138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7A3D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, SCID, Kiddie SADS-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6658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1926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A799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31AEBF57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96DB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Is response to OROS-methylphenidate treatment moderated by treatment with antidepressants or psychiatric comorbidity? A secondary analysis from a large randomized double blind study of adults with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2D3C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iederman J., Mick E., Spencer T: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37261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7BB1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, AISR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168F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50FD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CAC6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18C0E22E" w14:textId="77777777" w:rsidTr="00227CDC">
        <w:trPr>
          <w:trHeight w:val="196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F30D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Positive effects of repetitive transcranial magnetic stimulation on attention in ADHD Subjects: a randomized controlled pilot stud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27A5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loch Y., Harel E.V., Aviram S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BE5E0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0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E716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Adult ADHD Self Report Scale (ASRS) and the Wender-Utah adult ADHD scale (WUAAS).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2658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Yes (but no description of how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CAAF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7291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Psychiatrist </w:t>
            </w:r>
          </w:p>
        </w:tc>
      </w:tr>
      <w:tr w:rsidR="00227CDC" w:rsidRPr="00227CDC" w14:paraId="19EE2358" w14:textId="77777777" w:rsidTr="00227CDC">
        <w:trPr>
          <w:trHeight w:val="30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1AB5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>Hyperactive night and day? Actigraphy studies in adult ADHD: a baseline comparison and the effect of methylphenida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818E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oonstra A.M. Sandra Kooij J.J. Oosterlaan J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F4083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7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AB41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DSM-IV ADHD rating scale, the Composite International Diagnostic Interview, International Personality Disorder Examination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B894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F62F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420E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xperienced psychiatrist</w:t>
            </w:r>
          </w:p>
        </w:tc>
      </w:tr>
      <w:tr w:rsidR="00227CDC" w:rsidRPr="00227CDC" w14:paraId="4A2E44EA" w14:textId="77777777" w:rsidTr="00227CDC">
        <w:trPr>
          <w:trHeight w:val="30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EA50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oes methylphenidate improve inhibition and other cognitive abilities in adults with childhood-onset ADHD?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D26D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oonstra A.M. Sandra Kooij J.J., Oosterlaan J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84CF7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5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D7C6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iagnostic Interview Schedule , ADHD Rating Scale, Composite International Diagnostic Interview , International Personality Disorder Examination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AE2C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B825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4932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76E0771D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16A79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The efficacy of 2 different dosages of methylphenidate in treating adults with attention-deficit 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290D6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ouffard R., Hechtman L., Minde K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F2DF8A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3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76656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Conners’Adult ADHD Rating Scale, Adult ADHD Problem Behaviour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1E24E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7B442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F284E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1B7327AE" w14:textId="77777777" w:rsidTr="00227CDC">
        <w:trPr>
          <w:trHeight w:val="8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6896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ffects of open-label lisdexamfetamine dimesylate on self-reported quality of life in adults with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11DD4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rams M., Giblin J., Gasior M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1E03B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3F43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C2E4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84D4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8B34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20EC2662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5F31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Relationships Between Executive Function Improvement and ADHD Symptom Improvement With Lisdexamfetamine Dimesylate in Adults With ADHD and Executive Function Deficits: A Post Hoc Analysi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C5C2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Brown T.E., Chen J. and Robertson B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81BFC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0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9667E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DSM-IV-TR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C6B6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0EC2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0E55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56C2ED2F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9524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Functional improvement and correlations with symptomatic improvement in adults with attention deficit hyperactivity disorder receiving long-acting methylphenidat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2604A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uitelaar J.K., Casas M., Philipsen A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D1723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D9AD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Conners’ Adult ADHD Diagnostic Interview for DSM-IV, SCI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91C9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9BBF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C018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51F4579A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201D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Predictors of treatment outcome in adults with ADHD treated with OROS® methylphenidat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C44F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uitelaar J.K., Kooij J.J., Ramos-Quiroga J.A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E2DEA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44BB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 Axis I, Conners' Adult ADHD Diagnostic Interview for DSM-IV (CAADID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97FE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D75C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BFC2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150F06BB" w14:textId="77777777" w:rsidTr="00227CDC">
        <w:trPr>
          <w:trHeight w:val="39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1921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Functional magnetic resonance imaging of methylphenidate and placebo in attention-deficit/hyperactivity disorder during the multi-source interference task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DC8A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ush G., Spencer T.J., Holmes J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7A223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8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3C8B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childhood disorders by modules (DSM-IV ADHD and conduct disorder) from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the Schedule for Affective Disorders and Schizophrenia for School-Age Children–Epidemiologic Version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90B6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8056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3173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5D67CC54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1F4B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Positive effects of transcranial direct current stimulation in adult patients with attention-deficit/hyperactivity disorder - A pilot randomized controlled stud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9721C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achoeira C.T., Leffa D.T., Suzana Doneda Mittelstad S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863DA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7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B8CB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5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33A1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8D28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28CF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0E977D88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16AD7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 cognitive remediation programme for adults with Attention Deficit 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9D79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evenson, C. S., Whitmont, S., Bornholt, L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FC2FE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88B1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II-R, Semi-Structured Interview for Adult ADH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C3B0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187A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E2B8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2C5E86F4" w14:textId="77777777" w:rsidTr="00227CDC">
        <w:trPr>
          <w:trHeight w:val="8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78E7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 controlled trial of methylphenidate in adults with attention deficit/hyperactivity disorder and substance use disorder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05C3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arpentier P.J., de Jong C.A.J., Dijkstra B.A.G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DA727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5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27DD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1EEC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1398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9D57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192517D0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C00E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Evaluation of the effectiveness of the FOCUS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ADHD App in monitoring adults with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attention-deficit/hyperactivity disord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A811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arvalho L.R, Letícia M., Gregory Z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748E3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3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41E2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5, SCID, MINI, ADHD module of the K-SADS-E adapted for adults, ASRS-18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4C6F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17F4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D355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br/>
              <w:t>Experienced psychiatrist</w:t>
            </w:r>
          </w:p>
        </w:tc>
      </w:tr>
      <w:tr w:rsidR="00227CDC" w:rsidRPr="00227CDC" w14:paraId="50CE4F56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0F570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An Open-Label Extension Study Assessing the Long-Term Safety and Efficacy of Viloxazine Extended-Release Capsules in Adults with Attention-Deficit/Hyperactivity Disord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8AD14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hildress A, Cutler A.J., Adler L.A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8A9469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6C6C4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824AA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772D0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084F1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58DF82BC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6825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Randomized, Double-Blind, Placebo-Controlled, Parallel-Group, Adult Laboratory Classroom Study of the Efficacy and Safety of PRC-063 (Extended-Release Methylphenidate) for the Treatment of ADH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407B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Childress A., Cutler A.J., Marraffino A.H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9FBB0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9458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CID DSM-5, ADHD Rating Scale 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E68C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5538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1803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1B75EF20" w14:textId="77777777" w:rsidTr="00227CDC">
        <w:trPr>
          <w:trHeight w:val="8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A7433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Methylphenidate and emotional-motivational processing in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CA2B1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Conzelmann A., Woidich E.,  Muchaet R.F. al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E3B4DF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6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9EAC9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, SCI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503E6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76C09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C681F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4973C0" w14:paraId="20FCAD93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3702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Cannabinoids in attention-deficit/hyperactivity disorder: A randomised-controlled tri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22D4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Cooper R.E., Williams E., Seegobin S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F1372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7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39C76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5, Conners' Adult ADHD Rating Scale, DIVA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426E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4DC8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E2AC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Unknown, but reviewed by a psychiatrist </w:t>
            </w:r>
          </w:p>
        </w:tc>
      </w:tr>
      <w:tr w:rsidR="00227CDC" w:rsidRPr="00227CDC" w14:paraId="4C63B542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BB59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>Long-term efficacy of a new 6-session cognitive behavioral therapy for adults with attention-deficit/hyperactivity disorder: A randomized, controlled clinical tri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2763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rrales M., García-González S., Richarte V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DE856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56E23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5, CAARS,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ADHD-RS, CGI-S, STAI, BDI, FAST and WHODAS 2.0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2246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CB43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A0EB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 and Psychologist</w:t>
            </w:r>
          </w:p>
        </w:tc>
      </w:tr>
      <w:tr w:rsidR="00227CDC" w:rsidRPr="00227CDC" w14:paraId="524D5D63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D8DF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A Randomized, Double-Blind, Sham-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Controlled Trial of Transcranial Direct Current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Stimulation in Attention-Deficit/Hyperactivity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Disord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B8F7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smo C., Baptista A.F., de Araújo A.N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BF9E3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5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E46B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-TR, MINI-plus, ASRS-18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BBEB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10D7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F2A1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Experienced psychiatrist </w:t>
            </w:r>
          </w:p>
        </w:tc>
      </w:tr>
      <w:tr w:rsidR="00227CDC" w:rsidRPr="00227CDC" w14:paraId="1B010349" w14:textId="77777777" w:rsidTr="00227CDC">
        <w:trPr>
          <w:trHeight w:val="156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473E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OROS-methylphenidate or placebo for adult smokers with attention deficit hyperactivity disorder: racial/ethnic difference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070E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vey L.S., Hu M.C., Winhusen T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899CC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10A5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Adult Clinical Diagnostic Scale version 1.2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58BC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Yes (but no description of how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066F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C41B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6A88D35B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E7D52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ffect of stimulant medication on driving performance of young adults with attention-deficit hyperactivity disorder: a preliminary double-blind placebo controlled tri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E8CD2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x D.J.,  Merkel R.L.,  Kovatchev B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13FDEF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0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01715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SM-III, SCID, Barkley ADHD Structured Intreview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662DA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F28D6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28712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linician</w:t>
            </w:r>
          </w:p>
        </w:tc>
      </w:tr>
      <w:tr w:rsidR="00227CDC" w:rsidRPr="00227CDC" w14:paraId="06E551E2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1382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Randomized, Double-Blind, Placebo-Controlled, Fixed-Dose Study to Evaluate the Efficacy and Safety of Amphetamine Extended-Release Tablets in Adults With Attention-Deficit/Hyperactivity Disord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731D4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Cutler A.T, Childress A.C. Pardo A. et al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838F1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D35E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5, ACDS, MINI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A2CF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C139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7639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56443879" w14:textId="77777777" w:rsidTr="00227CDC">
        <w:trPr>
          <w:trHeight w:val="22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3086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tomoxetine in adults with ADHD: two randomized, placebo-controlled studie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5D48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avid Michelson D., Adler L.A., Spencer T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5E2C2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3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8DF0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Conners’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Adult ADHD Diagnostic Interview for DSM-IV (CAAR-D; Conners et al 1999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1E6D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290C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878F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57690944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7570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>A positron emission tomography study of nigro-striatal dopaminergic mechanisms underlying attention: implications for ADHD and its treatme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2253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l Campo N., Fryer T.D., Hong Y.T.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ABD59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3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EB74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, MINI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AF91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3ACD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AB61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041772AA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955F4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Cognitive-behavioural therapy for adult attention-deficit hyperactivity disorder: a proof of concept randomised controlled tri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74FE0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ttner A.J., Hodsoll J., Rimes K.A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417D0C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8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672BE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MINI, Conners’ Adult ADHD Diagnostic Interview for DSM-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0BD7A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5D8F0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455D4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6EA26E52" w14:textId="77777777" w:rsidTr="00227CDC">
        <w:trPr>
          <w:trHeight w:val="196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6946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 randomized, double-blind, crossover study of methylphenidate and lithium in adults with attention-deficit/hyperactivity disorder: preliminary finding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76F6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orrego M.F., Canevaro L., Gabriela Kuzis G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8DF23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5281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Structural Interview for Adult ADHD, Conners’ Adult ADHD Ratin gScal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EF2A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Not mentioned 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0191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0073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2BCFCA7A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F44C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ouble-blind, placebo-controlled, crossover study of the efficacy and safety of lisdexamfetamine dimesylate in college students with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EBCB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upaul G.J., Weyandt L.L., Rossi J.S.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BAA2D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C626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-T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8E6E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E4C8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AF4D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19166D0B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7733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Selegiline in ADHD adults: plasma monoamines and monoamine metabolite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C47C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rnst M., Liebenauer L.L., Tebeka D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B1AC7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997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F0A9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SM-III-R, the Schedule for Affective Disorders and Schizophrenia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591C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65A2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E7D3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4917FDDE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1EC1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tomoxetine and stroop task performance in adult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B88A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araone S.V., Biederman J., Spencer T. Et al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51A2D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5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9DEB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Conners’ Adult ADHD Diagnostic In-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terview for DSM-IV (CAAR-D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2701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413F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F38E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4D9A8517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730DC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A Randomized, Double-Blind, Placebo-Controlled Trial to Evaluate the Efficacy and Safety of AR19, a Manipulation-Resistant Formulation of Amphetamine Sulfate, in Adults With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E48D3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araone S.V., Childress A., S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0A75D5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575A1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Conners Diagnostic Interview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2761B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DDA3F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E7404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550E20FF" w14:textId="77777777" w:rsidTr="00227CDC">
        <w:trPr>
          <w:trHeight w:val="8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0A94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ose response effects of lisdexamfetamine dimesylate treatment in adults with ADHD: an exploratory stud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A240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araone S.V., Spencer T.J., Kollins S.H.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47B88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E3CE3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B34E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A483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1DB1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39F42744" w14:textId="77777777" w:rsidTr="00227CDC">
        <w:trPr>
          <w:trHeight w:val="8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4C03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Pilot RCT of dialectical behavior therapy group skills training for ADHD among college student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EAED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leming A.P.,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a-DK"/>
                <w14:ligatures w14:val="none"/>
              </w:rPr>
              <w:t xml:space="preserve"> 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cMahon R.J., Moran L.R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60BB4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5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BC89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5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A23C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BD04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3049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176F07EB" w14:textId="77777777" w:rsidTr="00227CDC">
        <w:trPr>
          <w:trHeight w:val="19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332B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ssessing methylphenidate preference in ADHD patients using a choice procedur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CAC1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Fredericks E.M. And Kollins S.H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27E2A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EF79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Wender Utah rating scale, Conners Adult ADHD Rating Scal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DFA2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2AC3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6B87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689897D4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8F8AA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The mixed amphetamine salt extended release (Adderall XR, Max-XR) as an adjunctive to SSRIS or SNRIS in the treatment of adult ADHD patients with comorbid partially responsive generalized anxiety: an open-label stud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C7F38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abriel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a-DK"/>
                <w14:ligatures w14:val="none"/>
              </w:rPr>
              <w:t> 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D746DC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0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C6293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, MINI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27B47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4212E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DB856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Unknown </w:t>
            </w:r>
          </w:p>
        </w:tc>
      </w:tr>
      <w:tr w:rsidR="00227CDC" w:rsidRPr="00227CDC" w14:paraId="342A7B39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585B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The reinforcing effects of nicotine and stimulant medication in the everyday lives of adult smokers with ADHD: A preliminary examination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6C3C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ehricke J.G., Whalen C.K., Jamner L.D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2438D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6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634E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SM-IV, Wender Utah Rating Scale, Assessment of Hyperactivity and Attention (AHA)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8D3C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1E3F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3770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5CDEBAA7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6033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Long-term treatment outcomes with lisdexamfetamine dimesylate for adults with attention-deficit/hyperactivity disorder stratified by baseline severit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60FB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insberg L., Katic A., Adeyi B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615A1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8B12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-T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0318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Yes (but no description of how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9E40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D0F4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5AFE4427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B7F8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Methylphenidate treatment of adult male prison inmates with attention-deficit hyperactivity disorder: randomised double-blind placebo-controlled trial with open-label extension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8E06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Ginsberg Y. and Lindefors N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567EC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08B6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Self Rated SCI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17B0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9E91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F71D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171E48F6" w14:textId="77777777" w:rsidTr="00227CDC">
        <w:trPr>
          <w:trHeight w:val="196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89753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Long-term (1 year) safety and efficacy of methylphenidate modified-release long-acting formulation (MPH-LA) in adults with attention-deficit hyperactivity disorder: a 26-week, flexible-dose, open-label extension to a 40-week, double-blind, randomised, placebo-controlled core stud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62B22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insberg Y. Arngrim T., Philipsen A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591640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B762C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 ADHD R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562C3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EBEAD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9DFDC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01E34666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1D4A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ttention Deficit Hyperactivity Disorder (ADHD) among longer-term prison inmates is a prevalent, persistent and disabling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7782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Ginsberg Y.,  Hirvikoski T. and  Lindefors N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99BFA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0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1B2E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SM-IV, Wender Utah Rating Scale (WURS), ASRS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9A6D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1FB8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BC5E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6903477D" w14:textId="77777777" w:rsidTr="00227CDC">
        <w:trPr>
          <w:trHeight w:val="8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05BA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Long-term functional outcome in adult prison inmates with ADHD receiving OROS-methylphenidat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97AED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insberg Y., Hirvikoski T., Grann M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A6068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F1543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CID, Self Rated SCID, DSM-IV, ASR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9207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E742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9F11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s, clinical psychologists.</w:t>
            </w:r>
          </w:p>
        </w:tc>
      </w:tr>
      <w:tr w:rsidR="00227CDC" w:rsidRPr="00227CDC" w14:paraId="09EF337B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A667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n interim analysis of the Quality of Life, Effectiveness, Safety, and Tolerability (QU.E.S.T.) evaluation of mixed amphetamine salts extended release in adults with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9DE2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oodman D.W., Ginsberg L.,Weisler R.H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DB40C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5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11DA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-T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C76A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Yes (but no description of how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0A15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B253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62D094C4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6A54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Work-MAP Telehealth Metacognitive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Work-Performance Intervention for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Adults With ADHD: Randomized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Controlled Tri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EE24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Grinblat N. and Rosenblum 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C20C1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3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146D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5, ASRS, Adult ADHD Self-Report Scale version 1.1-Screene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828F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914D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0D53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elf Rated</w:t>
            </w:r>
          </w:p>
        </w:tc>
      </w:tr>
      <w:tr w:rsidR="00227CDC" w:rsidRPr="00227CDC" w14:paraId="6774C315" w14:textId="77777777" w:rsidTr="00227CDC">
        <w:trPr>
          <w:trHeight w:val="8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811B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 Randomized Controlled Trial of Mindfulness-Based Cognitive Therapy for College Students With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CBCF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Gu Y.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da-DK"/>
                <w14:ligatures w14:val="none"/>
              </w:rPr>
              <w:t xml:space="preserve"> 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, Xu G. and Zhu Y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A8355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8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D3CC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5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1838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F6E5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No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9D8F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s</w:t>
            </w:r>
          </w:p>
        </w:tc>
      </w:tr>
      <w:tr w:rsidR="00227CDC" w:rsidRPr="00227CDC" w14:paraId="5F5BDE90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CF08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>Dialectical behavioral therapy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noBreakHyphen/>
              <w:t>based group treatment versus treatment as usual for adults with attention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noBreakHyphen/>
              <w:t>deficit hyperactivity disorder: a multicenter RC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4DE4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almøy A., Ring A.E, Gjestad R. et al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F7B0B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0328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MINI, DIVA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E731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1958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2AFB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 or Psychologist</w:t>
            </w:r>
          </w:p>
        </w:tc>
      </w:tr>
      <w:tr w:rsidR="00227CDC" w:rsidRPr="00227CDC" w14:paraId="562423C4" w14:textId="77777777" w:rsidTr="00227CDC">
        <w:trPr>
          <w:trHeight w:val="8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76277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The Efficacy of Adapted MBCT on Core Symptoms and Executive Functioning in Adults With ADHD: A Preliminary RCT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D58C7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epark S., Janssen L., de Vries A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7AE249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9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47ECA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, DIVA, MINI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4F80B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0AAEF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E757E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linician</w:t>
            </w:r>
          </w:p>
        </w:tc>
      </w:tr>
      <w:tr w:rsidR="00227CDC" w:rsidRPr="00227CDC" w14:paraId="2860048A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CF0C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Randomized clinical study of a histamine H3 receptor antagonist for the treatment of adults with attention-deficit 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E666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erring, W. J., Wilens, T. E., Adler, L. A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A476B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2A5D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Conners Adult ADHD Diagnostic Interview, DSM-IV, Conners Adult ADHD Rating Scale Self-Report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11E5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Yes (but no description of how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6E04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5EAD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518706B2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9AFD5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Long-term safety and tolerability of atomoxetine in Japanese adults with attention deficit 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F50EC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irata Y.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a-DK"/>
                <w14:ligatures w14:val="none"/>
              </w:rPr>
              <w:t xml:space="preserve"> 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, Goto T., Takita Y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45AA6A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A7531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Conners’ Adult ADHD Diagnostic Interview for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DSM-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2C6FA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C3432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F372C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Unknown </w:t>
            </w:r>
          </w:p>
        </w:tc>
      </w:tr>
      <w:tr w:rsidR="00227CDC" w:rsidRPr="00227CDC" w14:paraId="2ECD2261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18C2B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Psychoeducational groups for adults with ADHD and their significant others (PEGASUS): A pragmatic multicenter and RCT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3B1F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irvikoski T., Lindström T., Carlsson J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F1A63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7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410A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SM-IV, DIVA 2.0, Wender Utah Rating Scale, ASRS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F6B1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Yes 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D74A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1163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7F57A23D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ACAF2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Mindfulness vs psychoeducation in adult ADHD: a RCT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C7D1F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oxhaj E., Sadohara C., Borel P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CFD5EA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8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4E474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WURS, Conners’ Adult ADHD Rating Scale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113D6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6D13F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A5025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12D86C2F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7E7C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ffects of diurnal variation on the Test of Variables of Attention performance in young adults with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4CE6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unt M.G., Solomon W Bienstock S.W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E6BCE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A8E6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elf-report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5298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8124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180D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19581FBB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B03C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Methylphenidate hydrochloride modified-release in adults with attention deficit hyperactivity disorder: a randomized double-blind placebo-controlled tri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C54F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uss M., Ginsberg Y., Tvedten T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53F23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3D14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, DSM-IV ADHD R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1113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D9B0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16E7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2CBC37CB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C6018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Efficacy of a novel biphasic controlled-release methylphenidate formula in adults with attention-deficit/hyperactivity disorder: results of a double-blind, placebo-controlled crossover stud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34910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Jain U., Hechtman L., Margaret Weiss M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AC60E1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7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0D7F7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DED48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8B83D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4E090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11EFC494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5302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Long-term efficacy and safety outcomes with OROS-MPH in adults with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6087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Jan K Buitelaar, Götz-Erik Trott, 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a-DK"/>
                <w14:ligatures w14:val="none"/>
              </w:rPr>
              <w:t xml:space="preserve"> 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Maria Hofecker et al 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a-DK"/>
                <w14:ligatures w14:val="none"/>
              </w:rPr>
              <w:t xml:space="preserve">  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06A97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86122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Conners ’ Adult ADHD Diagnostic Interview for DSM-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230D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7779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31E5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357D23A1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5147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oes intensive multimodal treatment for maternal ADHD improve the efficacy of parent training for children with ADHD? 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A randomized controlled multicenter tri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FFFE7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Jans T.,  Jacob C., Warnke A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2DDA6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5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DF3D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-TR, Wender-Utah Rating Scale, short version.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10E8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5F43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749F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'Local psychiatric departments''</w:t>
            </w:r>
          </w:p>
        </w:tc>
      </w:tr>
      <w:tr w:rsidR="00227CDC" w:rsidRPr="00227CDC" w14:paraId="5F03CC03" w14:textId="77777777" w:rsidTr="00227CDC">
        <w:trPr>
          <w:trHeight w:val="8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CB95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Mindfulness based cognitive therapy versus treatment as usual in adults with attention deficit hyperactivity disorder (ADHD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EF475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Janssen L., Kan C.C., Carpentier P.J. et al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10E21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5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7D7F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-TR, DIVA, MINI-plus, SCI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3E4C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BC6C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4EA0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697587BB" w14:textId="77777777" w:rsidTr="00227CDC">
        <w:trPr>
          <w:trHeight w:val="22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B6806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Effects of one single-dose methylphenidate compared to one single-dose placebo on QbTest performance in adults with untreated ADHD: a randomized controlled tri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67FBA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Jansson L, Löhman M, Östlund M, Domingo 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2E1D85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3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2F47B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5, DIVA 2.0,MINI, ASRS, Wender Utah Rating Scale, Wender-Reimerr Adult Attention-Deficit Disorder Scal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DF0D7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15AF0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E997E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linical Psychologist</w:t>
            </w:r>
          </w:p>
        </w:tc>
      </w:tr>
      <w:tr w:rsidR="00227CDC" w:rsidRPr="00227CDC" w14:paraId="4AA8237F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4F2B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asotraline for the Treatment of Attention-Deficit/Hyperactivity Disorder: A Randomized, Double-Blind, Placebo-Controlled, Proof-of-Concept Trial in Adult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031E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Koblan K.S., Hopkins S.C., Sarma K.et al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a-DK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6E8BE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5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BB6F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MINI, Conners’ Adult ADHD Diagnostic Interview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6D17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E6A6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465F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5A8AE125" w14:textId="77777777" w:rsidTr="00227CDC">
        <w:trPr>
          <w:trHeight w:val="196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6A18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Methylphenidate does not influence smoking-reinforced responding or attentional performance in adult smokers with and without attention deficit hyperactivity disorder (ADHD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F31C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Kollins S.H.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a-DK"/>
                <w14:ligatures w14:val="none"/>
              </w:rPr>
              <w:t> 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, Schoenfelder E., English J.S.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3462B2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3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B3F9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CID, Conners Adult ADHD Diagnostic Interview for ADHD, Conners Adult ADHD Rating Scal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3B0D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4F7C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2AA4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'Licensed clinician''</w:t>
            </w:r>
          </w:p>
        </w:tc>
      </w:tr>
      <w:tr w:rsidR="00227CDC" w:rsidRPr="00227CDC" w14:paraId="19088A3F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C3E9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Sustained release methylphenidate for the treatment of ADHD in amphetamine abusers: a pilot stud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A84F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Konstenius M., Jayaram-Lindström N., Beck O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AFA14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0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9893A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Conners’ adult ADHD self and observer rating scales (CAARS:SV and CAARS:O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544F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Yes 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35C4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89BA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15EB625B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AC634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fficacy and safety of methylphenidate in 45 adults with attention-deficit/hyperactivity disorder. 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A randomized placebo-controlled double-blind cross-over tri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69BD8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Kooij J.J.S., Burger H., Boonstra A.M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991EB1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3B31B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 ADHD rating scale, CIDI, DISL-O, IPD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EDE80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EC46F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6C32F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485BAD50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8FAE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Influence of striatal dopamine transporter availability on the response to methylphenidate in adult patients with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D379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Krause J., la Fougere C., Krause K.H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AA25A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5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3494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DSM-IV, ''semi-structured interviews''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E5EC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64D5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2993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3E281054" w14:textId="77777777" w:rsidTr="00227CDC">
        <w:trPr>
          <w:trHeight w:val="8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4BEF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Bupropion SR vs. methylphenidate vs. placebo for attention deficit hyperactivity disorder in adult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EC89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Kuperman S., Perry P.J.,  Gaffney G.R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25846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1298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 DSM-III-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21CE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C4D9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A95F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hysician</w:t>
            </w:r>
          </w:p>
        </w:tc>
      </w:tr>
      <w:tr w:rsidR="00227CDC" w:rsidRPr="00227CDC" w14:paraId="00BFCC56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73A1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Long-term Effects of Multimodal Treatment on Adult Attention-Deficit/Hyperactivity Disorder Symptoms: Follow-up Analysis of the COMPAS Tri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B3F9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am A.P.,  Matthies S., Graf E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38483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9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F445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‐IV criteria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DCAF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1691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A342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360093CB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E9EA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Transcranial Direct Current Stimulation vs Sham for the Treatment of Inattention in Adults With Attention-Deficit/Hyperactivity Disorder: The TUNED Randomized Clinical Tri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8B12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effa D.T.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a-DK"/>
                <w14:ligatures w14:val="none"/>
              </w:rPr>
              <w:t> 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revet E.H.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a-DK"/>
                <w14:ligatures w14:val="none"/>
              </w:rPr>
              <w:t xml:space="preserve"> 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, Claiton H.D.B. et al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1E81D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24F1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5, SCID, CASR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0114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46D7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78A4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3D8D01AF" w14:textId="77777777" w:rsidTr="00227CDC">
        <w:trPr>
          <w:trHeight w:val="8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2AFF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Neurophysiologic predictors of response to atomoxetine in young adults with attention deficit hyperactivity disorder: a pilot project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5225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Leuchter A.F.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da-DK"/>
                <w14:ligatures w14:val="none"/>
              </w:rPr>
              <w:t> 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,  McGough J.J.,  Korb A.S.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369BB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BE3A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Adult ADHD Clinician Diagnostic Scal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96AC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1BDA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6022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3D8275EF" w14:textId="77777777" w:rsidTr="00227CDC">
        <w:trPr>
          <w:trHeight w:val="316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671E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Nicotine effects on adults with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CE19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Levin E.D., Conners C.K., Sparrow E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757EA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996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481C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Wender Utah Rating Scale, the Conners/Wells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Adolescent and Adult Self-Report, a modified version of Barkley's Adult A D H D Semi-structured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 xml:space="preserve">Interview (Barkley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46E7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F832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775E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60BA5584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31DF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ffects of major depressive disorder and attention-deficit/hyperactivity disorder on the outcome of treatment for cocaine dependenc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0E21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evin F.R.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a-DK"/>
                <w14:ligatures w14:val="none"/>
              </w:rPr>
              <w:t xml:space="preserve"> 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,  Bisaga A., Raby W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EA55B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8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A90D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 (Axis I), the KSCID module for childhood and adult ADHD (Hien 1994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2660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1457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2595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octoral or masters level clinical psychologists</w:t>
            </w:r>
          </w:p>
        </w:tc>
      </w:tr>
      <w:tr w:rsidR="00227CDC" w:rsidRPr="00227CDC" w14:paraId="3D36BDAD" w14:textId="77777777" w:rsidTr="00227CDC">
        <w:trPr>
          <w:trHeight w:val="42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F8CE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Treatment of cocaine dependent treatment seekers with adult ADHD: double-blind comparison of methylphenidate and placebo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D85F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evin F.R., Evans S.M.,  Brooks D.J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8F481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7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8ACF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the Wender Utah Rating Scale (WURS), the Adult ADHD Rating Scale (AARS), SCID, KID-SCID (KSCID), a structured module designed for use in childhood ADHD that was modified for use in adult ADH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F563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C674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6412E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Clinicians who had either a Ph.D., Psy.D., or M.A. in Clinical Psychology. </w:t>
            </w:r>
          </w:p>
        </w:tc>
      </w:tr>
      <w:tr w:rsidR="00227CDC" w:rsidRPr="00227CDC" w14:paraId="508E659D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77CD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Treatment of methadone-maintained patients with adult ADHD: double-blind comparison of methylphenidate, bupropion and placebo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E6DD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evin F.R., Evans S.M., Brooks D.J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8FAD2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6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B0DB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, SCI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A5E5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1B17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283F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40672603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D16A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Bupropion treatment for cocaine abuse and adult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B87C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evin F.R., Evans S.M., McDowell D.M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46EC1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9B8F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he Utah Criteria, SCID, KID-SCI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9567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7B7D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3FF5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Masters level psychologist or psy-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 xml:space="preserve">chiatrist </w:t>
            </w:r>
          </w:p>
        </w:tc>
      </w:tr>
      <w:tr w:rsidR="00227CDC" w:rsidRPr="00227CDC" w14:paraId="5FD213AE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A1B8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Extended-Release Mixed Amphetamine Salts for Comorbid Adult Attention-Deficit/Hyperactivity Disorder and Cannabis Use Disorder: A Pilot, Randomized Double-Blind, Placebo-Controlled Tri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EED1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Levin F.R., Mariani J.J., Pavlicova M. Et al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AB6DF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633F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5, MINI, DIVA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3A7D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A2C7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95AE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4B2E2C41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49F56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Exploring the impact of probiotics on adult ADHD management through a double-blind RC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57EED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Levy Schwartz M, Magzal F, Yehuda I, Tamir 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72B56D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A6F21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ATAL (computer test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A2078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071E6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26524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Computer confirmed by a neurologist or psychiatrists</w:t>
            </w:r>
          </w:p>
        </w:tc>
      </w:tr>
      <w:tr w:rsidR="00227CDC" w:rsidRPr="00227CDC" w14:paraId="342179CA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648CA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EEG alpha power during maintenance of information in working memory in adults with ADHD and its plasticity due to working memory training: A RCT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74069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iu Z.X., Glizer D., Tannock R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2D52E7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6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D23A6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Adult ADHD Self-Report Scal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17CDD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3FDEE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57609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62E7CAC0" w14:textId="77777777" w:rsidTr="00227CDC">
        <w:trPr>
          <w:trHeight w:val="22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A1AA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Contrasting expectancy effects with objective measures in adults with untreated ADHD during QbTe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DD54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Löhman M.,  Domingo B.,  Östlund M. Et al,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B153A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3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A312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5, DIVA 2.0, ASRS, BRIEF-A, Wender Utah Rating Scale, Wender-Reimerr Adult Attention-Deficit Disorder Scal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C924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4002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70D5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57FF658C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5A032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xploring the efficacy of dialectical behaviour therapy and methylphenidate on emotional comorbid symptoms in adults with attention Deficit/Hyperactivity disorder: Results of the COMPAS multicentre randomised controlled trial.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82CD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ópez-Pinar C, Selaskowski B, Braun N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BF735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3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7AFA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WURS, ADHS-DC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B709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C1F0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F7A9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5EC2B84F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7928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Exploring the Relationship between Adherence to Therapy, Treatment Acceptability, and Clinical Outcomes in Adults with Attention-Deficit/Hyperactivity Disorder: Results from the COMPAS Multicenter Randomized Controlled Tri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C7F9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ópez-Pinar C., Rosen H., Selaskowski B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768CB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C22B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WURS, ADHS-DC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CA0C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07AC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2527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6AB462E8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58C0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Toward personalized smoking-cessation treatment: Using a predictive modeling approach to guide decisions regarding stimulant medication treatment of attention-deficit/hyperactivity disorder (ADHD) in smoker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B01B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uo S.X., Covey L.S., Hu M.C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FE142A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5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584FB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SM-IV, Adult Clinical Diagnostic Scale version 1.2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6419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F4DA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27C3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0B1C4D45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3541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Exploring longitudinal course and treatment-baseline severity interactions in secondary outcomes of smoking cessation treatment in individuals with attention-deficit 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CFEB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uo S.X., Wall M., Covey L. et al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a-DK"/>
                <w14:ligatures w14:val="none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3C96E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8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367D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Adult Clinical Diagnostic Scale version 1.2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365A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F29C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3ACE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1F0E0E88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D0A8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A Randomized, Phase 3, Double-Blind, Crossover Comparison of Multilayer, Extended-Release Methylphenidate (PRC-063), and Lisdexamfetamine in the Driving Performance of Young Adults With ADHD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9112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Madaan V., Bhaskar S., Donnelly G.A.E., Cox D.J.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36BD8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D082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5, SCI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F5D7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29EF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7A1F4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rained rater</w:t>
            </w:r>
          </w:p>
        </w:tc>
      </w:tr>
      <w:tr w:rsidR="00227CDC" w:rsidRPr="00227CDC" w14:paraId="36E14EC3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502BE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ttention benefits after a single dose of metadoxine extended release in adults with predominantly inattentive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B22FF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anor I., Rubin J., Daniely Y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E6DCCA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B104D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Adult ADHD Clinical Diagnostic Scal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14065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45490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0E3A5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1C33930A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74DE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Long-term open-label response to atomoxetine in adult ADHD: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influence of sex, emotional dysregulation, and double-blind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response to atomoxeti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57B0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archant B.K., Reimherr F.W., Halls C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E889A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B3E7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Conners’ Adult ADHD Diagnostic Interview for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DSM-IV, DSM-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8D9E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CA8B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0817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58C73E66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CB43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Working Memory Training in ADHD: Controlling for Engagement, Motivation, and Expectancy of Improvement (Pilot Study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948D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awjee K.,  Woltering S., Lai N.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C2AD0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3302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Adult ADHD Self-Report Scal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BF42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36DA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1F9C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1100457D" w14:textId="77777777" w:rsidTr="00227CDC">
        <w:trPr>
          <w:trHeight w:val="22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B1AE5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Working Memory Training in Post-Secondary Students with ADHD: A Randomized Controlled Stud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7B016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Mawjee K., Woltering S. and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da-DK"/>
                <w14:ligatures w14:val="none"/>
              </w:rPr>
              <w:t xml:space="preserve"> 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annock R.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da-DK"/>
                <w14:ligatures w14:val="none"/>
              </w:rPr>
              <w:t xml:space="preserve"> 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F26BC4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5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1D2EB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Adult ADHD Self-Report Scale (ASRS-A Interview), Adult ADHD Self-Report Scale (ASRS-A Interview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97287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F8E16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EB394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elf Rated</w:t>
            </w:r>
          </w:p>
        </w:tc>
      </w:tr>
      <w:tr w:rsidR="00227CDC" w:rsidRPr="00227CDC" w14:paraId="26513E2E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67BD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A placebo-controlled trial of atomoxetine in marijuana-dependent individuals with attention deficit 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9C01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cRae-Clark A.L., Carter R.E., Killeen T.K.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C3703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0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7281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Conners’ Adult ADHD Diagnostic Interview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99E1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2F13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C6D1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3C733D83" w14:textId="77777777" w:rsidTr="00227CDC">
        <w:trPr>
          <w:trHeight w:val="18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B411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 randomized, placebo-controlled trial of three fixed dosages of prolonged-release OROS methylphenidate in adults with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D6CD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dori R.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a-DK"/>
                <w14:ligatures w14:val="none"/>
              </w:rPr>
              <w:t xml:space="preserve"> 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, Ramos-Quiroga J.A.,Casas M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5719D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8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4510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SM-IV, SCID, Conners’ Adult ADHD Diagnostic Interview for DSM-IV (CAADID),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54DD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7F1D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5C2E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2FA2050A" w14:textId="77777777" w:rsidTr="00227CDC">
        <w:trPr>
          <w:trHeight w:val="196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0B8E6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Motivational interviewing plus behavioral activation for alcohol misuse in college students with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2C7A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inzer M.C., Oddo L.E., Vasko  J.M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24163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3462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5, SCID, Adult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 xml:space="preserve">ADHD Clinical Diagnostic Scale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6780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7205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0C99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dvanced-undergraduate, masters-, doctoral-levela nd postdoctoral trainees. </w:t>
            </w:r>
          </w:p>
        </w:tc>
      </w:tr>
      <w:tr w:rsidR="00227CDC" w:rsidRPr="00227CDC" w14:paraId="2B46489F" w14:textId="77777777" w:rsidTr="00227CDC">
        <w:trPr>
          <w:trHeight w:val="50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8150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Assessing the validity of the Quality of Life Enjoyment and Satisfaction Questionnaire Short Form in adults with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3C1A9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ck E., Faraone S.V.,  Spencer T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5EE26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8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1DFDF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supplemented for childhood disorders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by modules (DSM-IV ADHD and conduct disorder) from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the Kiddie Schedule for Affective Disorder and Schizophrenia for School-Age Children–Epidemiologic Version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structured diagnostic interview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50EF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B63C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FE8E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2ECBCAE3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CD4C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Absence of association with DAT1 polymorphism and response to methylphenidate in a sample of adults with ADH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BA80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ck E., Joseph Biederman J., Spencer T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A67FE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6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4456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confirmed by structured diagnostic interview.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6665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1EC9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EC29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433AA22E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332A9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Feasibility trial of the dialectical behavior therapy skills training group as add-on treatment for adults with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F5278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oritz G.R., Pizutti L.T., Cancian A.C.M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F9ABD3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41925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5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97375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33FA5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18031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38FC4FDE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C93F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A Phase III, Randomized, Double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noBreakHyphen/>
              <w:t>Blind, Placebo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noBreakHyphen/>
              <w:t>Controlled Trial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Assessing the Efficacy and Safety of Viloxazine Extended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noBreakHyphen/>
              <w:t>Release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Capsules in Adults with Attention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noBreakHyphen/>
              <w:t>Deficit/Hyperactivity Disord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5D2C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Nasser A:,  Hull J.T., Chaturvedi S.A. et al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4313F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241F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5, SCI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A436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7AA1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61E7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4BF68ABB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0C2C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>Neurobiological basis of reinforcement-based decision making in adults with ADHD treated with lisdexamfetamine dimesylate: Preliminary findings and implications for mechanisms influencing clinical improvement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E136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ewcorn J.H., Ivanov I., Krone B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C3E73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4934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5, SCID, Adult ADHD Clinical Diagnostic Scale version 1.2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3BC6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0781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AEF2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42EA967F" w14:textId="77777777" w:rsidTr="00227CDC">
        <w:trPr>
          <w:trHeight w:val="30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350BA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tomoxetine could improve intra-individual variability in drug-naïve adults with attention-deficit/hyperactivity disorder comparably with methylphenidate: A head-to-head randomized clinical tri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D498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i H.C., Hwang Gu S.L., Lin H.Y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AB8E7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6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44F3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Adult ADHD Self-Report Scale-v1.1, Chinese version of the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Schedule for Affective Disorders and Schizophrenia–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 xml:space="preserve">Epidemiological Version (K-SADS-E)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0780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A80F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228F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elephone interviews by board-certified child psychiatrist and then further clinical assessment</w:t>
            </w:r>
          </w:p>
        </w:tc>
      </w:tr>
      <w:tr w:rsidR="00227CDC" w:rsidRPr="00227CDC" w14:paraId="6BDFFF39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9C6F4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Mixed-amphetamine salts increase abstinence from marijuana in patients with co-occurring attention-deficit/hyperactivity disorder and cocaine dependenc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65311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tzon D.P., Mariani J.J.,  Pavlicova M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19DBDC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6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1454D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Conners Adult ADHD Diagnostic Interview, SCID, DSM-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07DF1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05B85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7EA72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54681B22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F2F6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Treating nicotine dependence by targeting attention-deficit/ hyperactivity disorder (ADHD) with OROS methylphenidate: the role of baseline ADHD severity and treatment respons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A92C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unes E.V, Covey L.S., Brigham G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EC381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3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ED71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Adult Clinical Diagnostic Scale, DSM-IV ADHD Rating Scal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EAC8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CA33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E1A0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0E7F660E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5DCD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One-year follow-up of the effectiveness and mediators of cognitive behavioural therapy among adults with attention-deficit/hyperactivity disorder: secondary outcomes of a randomised controlled tri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5F6C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an M.R., Dong M., Zhang S.Y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80B01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AE46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5, Conners’ Adult ADHD Diagnostic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Interview for DSM-IV, SCID, ADHD-R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82DD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43BD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8AF0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1E133338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AD7A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A randomised, double-blind, placebo-controlled trial of dexamphetamine in adults with attention deficit 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F7D0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aterson R., Douglas C., Hallmayer J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C5634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999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3C88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'DSM-IV ADHD symptom checklist'' (self rated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FDED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5DAF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E1A4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1A142727" w14:textId="77777777" w:rsidTr="00227CDC">
        <w:trPr>
          <w:trHeight w:val="8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0B6D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 controlled study of methylphenidate in the treatment of attention deficit disorder, residual type, in adult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4667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Paul H. Wender P.H., Reimherr F.W. And Wood D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B10A8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985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AF6C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he Utah Criteria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A83A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9FA4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2863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56C768F3" w14:textId="77777777" w:rsidTr="00227CDC">
        <w:trPr>
          <w:trHeight w:val="196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ED2F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Randomised sham-controlled study of high-frequency bilateral deep transcranial magnetic stimulation (dTMS) to treat adult attention hyperactive disorder (ADHD): Negative result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6038B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az Y., Friedwald K., Yeheal L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D2018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8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5217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5 criteria, The Wender Utah ADHD Rating Scale (WURS), Adult ADHD Self Report Scale (ASRS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1CFE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1026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5A8B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0E0592D3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209A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Internet-Based Cognitive Behavioral Therapy for Adults With ADHD in Outpatient Psychiatric Car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08E7D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Pettersson R.,  Söderström S., Edlund-Söderström K. et al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30855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38DE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-T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8B04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EDB2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A0E5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47175146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E735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ffects of Group Psychotherapy, Individual Counseling, Methylphenidate, and Placebo in the Treatment of Adult Attention-Deficit/Hyperactivity Disorder: A Randomized Clinical Tri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C479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hilipsen A., Jans T., Graf E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279E4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5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AEF1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Wender-Utah-Rating-Scale, SCID, ADHD diagnostic checklist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3990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2808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A875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'Psychiatric expert assessment''</w:t>
            </w:r>
          </w:p>
        </w:tc>
      </w:tr>
      <w:tr w:rsidR="00227CDC" w:rsidRPr="00227CDC" w14:paraId="755DE5E3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5D28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ffects of mindfulness-based cognitive therapy on neurophysiological correlates of performance monitoring in adult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9842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oppy L A Schoenberg P.L.A., Hepark S., Kan C.C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102F48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27F7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-T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1262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1141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D58A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s</w:t>
            </w:r>
          </w:p>
        </w:tc>
      </w:tr>
      <w:tr w:rsidR="00227CDC" w:rsidRPr="00227CDC" w14:paraId="6AFEC617" w14:textId="77777777" w:rsidTr="00227CDC">
        <w:trPr>
          <w:trHeight w:val="8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927B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ZD3480, a novel nicotinic receptor agonist, for the treatment of attention-deficit/hyperactivity disorder in adult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60AE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otter A.S., Dunbar G., Mazzulla E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DDF57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3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E041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, SCI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0C1F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D52F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4460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1DDBA423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025AD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he Use of Brexpiprazole Combined With a Stimulant in Adults With Treatment-Resistant Attention-Deficit/Hyperactivity Disord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4A98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eimherr F, W. Gift, Steans T.E.et 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86056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470D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5, Conners' AdultADHD Diagnostic Interview (CAADID), MINI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B0C9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F57E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ADD6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3A2C06B6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349AA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Emotional dysregulation in adult ADHD and response to atomoxetin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D942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eimherr F.W., Marchant B.K., Strong R.E.,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A027F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5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CEA9E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Conners’ Adult ADHD Diagnostic Interview for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DSM-IV (CAARS-D), SCI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93F8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665B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8471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65E40F58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A474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Multiscale assessment of treatment efficacy in adults with ADHD: a randomized placebo-controlled, multi-centre study with extended-release methylphenidat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DAD3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etz W., Rösler M, Ose C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9D2F9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F475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short version of the Wender Utah Rating scal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0A6E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ECA2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DE76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Unknown, but reviewed by a commitee of psychiatrists</w:t>
            </w:r>
          </w:p>
        </w:tc>
      </w:tr>
      <w:tr w:rsidR="00227CDC" w:rsidRPr="00227CDC" w14:paraId="6C6F4DB0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D9F7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Mixed amphetamine salts extended-release in the treatment of adult ADHD: a randomized, controlled tri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CC6F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Richard H Weisler, Joseph Biederman, Thomas J Spencer T.J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AE1DB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6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7516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-T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A6A6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1D68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FC75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0D303BF9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4472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Baseline brain volume predicts home-based transcranial direct current stimulation effects on inattention in adults with attention-deficit/hyperactivity disorder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AAAD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odrigues da Silva P.H., Leffa D.T., Luethi M.S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9B840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E528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5, ''Semi-structured clinical interview'', Kiddie SADS, SCI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0F8B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3092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31A9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30B48679" w14:textId="77777777" w:rsidTr="00227CDC">
        <w:trPr>
          <w:trHeight w:val="28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9718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Cognitive-behavioral therapy for ADHD in medication-treated adults with continued symptom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46EF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afren S.A.., Otto M.W., Sprich S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1619B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5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A3E6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SM-IV, SCID, supplemented by sections of the Kiddie Schedule for Affective Disorders and Schizophrenia- Epidemiologic Version (Kiddie-SADS-E)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950D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DE90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22EA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icensed clinical psychologist</w:t>
            </w:r>
          </w:p>
        </w:tc>
      </w:tr>
      <w:tr w:rsidR="00227CDC" w:rsidRPr="00227CDC" w14:paraId="22250373" w14:textId="77777777" w:rsidTr="00227CDC">
        <w:trPr>
          <w:trHeight w:val="22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7A69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Cognitive behavioral therapy vs relaxation with educational support for medication-treated adults with ADHD and persistent symptoms: a RCT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E2E5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afren S.A.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a-DK"/>
                <w14:ligatures w14:val="none"/>
              </w:rPr>
              <w:t> 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, Sprich S., Mimiaga M.J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4B0BF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0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D73D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Kiddie Schedule for Affective Disorders and Schizophrenia Epidemiologic Version to assess ADHD.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2D56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0B9E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18168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udy therapists</w:t>
            </w:r>
          </w:p>
        </w:tc>
      </w:tr>
      <w:tr w:rsidR="00227CDC" w:rsidRPr="00227CDC" w14:paraId="793C21A8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2146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Working memory training restores aberrant brain activity in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adult attention-deficit hyperactivity disord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604D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almi J., Soveri A., Salmela V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4A03E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0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464A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SCID (DSM-IV), MINI, Conners' Adult ADHD Diagnostic Interview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965DB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9629C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D40C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374CE4CB" w14:textId="77777777" w:rsidTr="00227CDC">
        <w:trPr>
          <w:trHeight w:val="116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E42FC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Lisdexamfetamine Targets Amygdala Mechanisms That Bias Cognitive Control in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09C7F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chulz K.P., Krone B., Adler L.A.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a-DK"/>
                <w14:ligatures w14:val="none"/>
              </w:rPr>
              <w:t> 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, Bédard A.C.V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497DC4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8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6A87A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Adult ADHD Clinical Diagnostic Scal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E37F3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934CF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FDB67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ologist</w:t>
            </w:r>
          </w:p>
        </w:tc>
      </w:tr>
      <w:tr w:rsidR="00227CDC" w:rsidRPr="00227CDC" w14:paraId="4F561759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20E2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martphone-assisted psychoeducation in adult attention-deficit/hyperactivity disorder: A RC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494F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elaskowski B,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a-DK"/>
                <w14:ligatures w14:val="none"/>
              </w:rPr>
              <w:t> 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, Steffens M.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a-DK"/>
                <w14:ligatures w14:val="none"/>
              </w:rPr>
              <w:t> 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, Schulze M. et al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a-DK"/>
                <w14:ligatures w14:val="none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31861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AFC8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5, SCID, Integrated Diagnosis of ADHD in Adulthoo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5D4B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DD03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8905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0F36B0F0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A7E9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 neurocomputational account of reward and novelty processing and effects of psychostimulants in attention deficit 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6FE6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Sethi A., Voon V., Critchley H.D. et al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9D0CB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8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BB16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DIVA, Conners’ ADHD self-report long version, Wender Utah questionnaire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14BA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F347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C459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7072F0E3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2E9D1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leep in adults with attention deficit hyperactivity disorder (ADHD) before and during treatment with methylphenidate: a controlled polysomnographic stud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C394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obanski E., el Schredl M., Kettler N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EBADB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8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3176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''structured clinical interview''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5E54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A596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447C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enior psychiatrist</w:t>
            </w:r>
          </w:p>
        </w:tc>
      </w:tr>
      <w:tr w:rsidR="00227CDC" w:rsidRPr="00227CDC" w14:paraId="02EF7DB3" w14:textId="77777777" w:rsidTr="00227CDC">
        <w:trPr>
          <w:trHeight w:val="30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9032E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Treatment adherence and persistence in adult ADHD: results from a twenty-four week controlled clinical trial with extended release methylphenidat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FC6FE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obanski E., Retz W., Fischer R., Rösler M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DB10F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3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E528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-TR, ADHD-Diagnostic Checklist , Wender Utah rating scale, Conners adult ADHD rating scale self-report, Symptom Checklist 90 revised version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018B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04BD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A558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32D8C9E1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6003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fficacy and safety of atomoxetine hydrochloride in Korean adults with attention-deficit 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2FCB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oyoung Irene Lee S.I., Song D.H.,  Shin D.V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52AC7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706A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-TR, Conners’ Adult ADHD Rating Scale-Investigator-rate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655B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3E1E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DC48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23ACC73D" w14:textId="77777777" w:rsidTr="00227CDC">
        <w:trPr>
          <w:trHeight w:val="8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592F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ffectiveness and tolerability of tomoxetine in adults with attention deficit 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483A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pencer T., Biederman J.,  Wilens T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B3053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998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9C2C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II-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167D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8808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6F54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4452EA67" w14:textId="77777777" w:rsidTr="00227CDC">
        <w:trPr>
          <w:trHeight w:val="28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64413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 large, double-blind, randomized clinical trial of methylphenidate in the treatment of adults with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6641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pencer T., Biederman J., Wilens T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BD93F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5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A138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childhood disorders by modules (DSM-IV ADHD and conduct disorder) from the Kiddie SADS-E (Epidemiologic Versio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B695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45BB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0192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rained rater</w:t>
            </w:r>
          </w:p>
        </w:tc>
      </w:tr>
      <w:tr w:rsidR="00227CDC" w:rsidRPr="00227CDC" w14:paraId="6E53906F" w14:textId="77777777" w:rsidTr="00227CDC">
        <w:trPr>
          <w:trHeight w:val="476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7527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>A double-blind, crossover comparison of methylphenidate and placebo in adults with childhood-onset attention-deficit hyperactivity disord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2E83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pencer T., Wilens T., Biederman J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41333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995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1575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tructured Clinical Interview for DSM-III-R and DSM-IV,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supplemented for childhood disorders by unmodified modules from the Schedule for Affective Disorders and Schizophrenia for School-Age Children—Epidemiologic Version (24).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1110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6302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31108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rained rater</w:t>
            </w:r>
          </w:p>
        </w:tc>
      </w:tr>
      <w:tr w:rsidR="00227CDC" w:rsidRPr="00227CDC" w14:paraId="449B808F" w14:textId="77777777" w:rsidTr="00227CDC">
        <w:trPr>
          <w:trHeight w:val="8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D8F58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fficacy and safety of dexmethylphenidate extended-release capsules in adults with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FF19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pencer T.J., Adler L.A., McGough J.J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50F5E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7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5B623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496E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Yes (but no description of how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CEB9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7B08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299401B0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9FC82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Triple-bead mixed amphetamine salts (SPD465), a novel, enhanced extended-release amphetamine formulation for the treatment of adults with ADHD: a randomized, double-blind, multicenter, placebo-controlled stud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EC16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pencer T.J., Adler L.A., Weisler R.H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DE9DED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8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5D838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, ADHD-R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8CE58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4E717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64B58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linician</w:t>
            </w:r>
          </w:p>
        </w:tc>
      </w:tr>
      <w:tr w:rsidR="00227CDC" w:rsidRPr="00227CDC" w14:paraId="5F02B3FA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17F0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Opiate Antagonists Do Not Interfere With the Clinical Benefits of Stimulants in ADHD: A Double-Blind, Placebo-Controlled Trial of the Mixed Opioid Receptor Antagonist Naltrexon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42EAF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pencer T.J., Bhide P., Zhu J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CBAC7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8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6553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, AISR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FC83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FD5E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D80C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035EA546" w14:textId="77777777" w:rsidTr="00227CDC">
        <w:trPr>
          <w:trHeight w:val="22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BF5B8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Atomoxetine and adult attention-deficit/hyperactivity disorder: the effects of comorbidit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28395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pencer T.J., Faraone S.V., Michelson D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2CA7E1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6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31447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Clinical Interview, SCID, Conners’ Adult ADHD Diagnostic Interview for DSM-IV (CAAR-D; Conners et al 1999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1B9DD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83CF9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BFEFC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09444FE8" w14:textId="77777777" w:rsidTr="00227CDC">
        <w:trPr>
          <w:trHeight w:val="22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72B3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 randomized, single-blind, substitution study of OROS methylphenidate (Concerta) in ADHD adults receiving immediate release methylphenidat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102E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pencer T.J., Mick E., Surman C.B.H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9BE79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CFE4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Childhood disorders by modules (DSM-IV ADHD and conduct disorder) from the Kiddie SADS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3A6D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5213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6EB0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03BB05F0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A264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Predicting efficacy of viloxazine extended-release treatment in adults with ADHD using an early change in ADHD symptoms: Machine learning Post Hoc analysis of a phase 3 clinical tri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AADE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araone S.V., Gomeni R., Hull J.T. et al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a-DK"/>
                <w14:ligatures w14:val="none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E87C1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AD53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5, SCID, AISR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2CAF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0543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BCBE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15CBBACD" w14:textId="77777777" w:rsidTr="00227CDC">
        <w:trPr>
          <w:trHeight w:val="56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F7C9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The Efficacy of Computerized Cognitive Training in Adults With ADHD: A RCT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A78E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ern A., Malik E., Pollak Y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C1E0A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6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9386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CI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6A2C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FD62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78DE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3412B38E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A02D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Near and Far Transfer Effects of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Computerized Progressive Attention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Training (CPAT) Versus Mindfulness Based Stress Reduction (MBSR) Practice Among Adults With ADH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AFC8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ern P., Kolodny T., Tsafrir S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73A8F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3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E668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5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0161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B7FE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61A7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3409A793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F246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olriamfetol for Attention-Deficit/Hyperactivity Disorder in Adults: A Double-Blind Placebo-Controlled Pilot Study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3764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urman C.B.H., Walsh D.M., Horick N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C6D5C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3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C42C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5, AISRS, Adult Self Report (ASR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ABCC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850F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7028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628FD2DB" w14:textId="77777777" w:rsidTr="00227CDC">
        <w:trPr>
          <w:trHeight w:val="8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6E8FC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An 8-week, RCT of atomoxetine, atomoxetine plus buspirone, or placebo in adults with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8E121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utherland S.M., Adler L.A., Chen C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59E07E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06023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-TR, ACD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8FB38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E7EB3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3738E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Unknown </w:t>
            </w:r>
          </w:p>
        </w:tc>
      </w:tr>
      <w:tr w:rsidR="00227CDC" w:rsidRPr="00227CDC" w14:paraId="0380DB40" w14:textId="77777777" w:rsidTr="00227CDC">
        <w:trPr>
          <w:trHeight w:val="23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99180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Randomized, double-blind, placebo-controlled, crossover study of the effects of lisdexamfetamine dimesylate and mixed amphetamine salts on cognition throughout the day in adults with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B1FF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 Martin P.T.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a-DK"/>
                <w14:ligatures w14:val="none"/>
              </w:rPr>
              <w:t xml:space="preserve"> 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, Corcoran M., Zhang P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6A173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C744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Adult ADHD Clinical Diagnostic Scale, version 1.2, (ADHD-RS-IV), MINI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55D7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ECB3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6A69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1D00D24C" w14:textId="77777777" w:rsidTr="00227CDC">
        <w:trPr>
          <w:trHeight w:val="36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67E02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fficacy of a mixed amphetamine salts compound in adults with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FBB2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T Spencer, J Biederman, T Wilens, S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A6483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EC92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supplemented for childhood disorders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by unmodified modules from the Kiddie Schedule for Affective Disorders and Schizophrenia-Epidemiological Version (KSADS-E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87B7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5864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E44C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37E7AA85" w14:textId="77777777" w:rsidTr="00227CDC">
        <w:trPr>
          <w:trHeight w:val="22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905ED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 randomized, double-blind, placebo-controlled, parallel-group study to evaluate the efficacy and safety of osmotic-controlled release oral delivery system methylphenidate HCl in adults with attention-deficit/hyperactivity disorder in Japan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931E8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akahashi N., Koh T., Tominaga Y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079C6D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08EAF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Conners ’ Adult ADHD Diagnostic Interview for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DSM-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2A2E9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4A272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CDDEC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64811210" w14:textId="77777777" w:rsidTr="00227CDC">
        <w:trPr>
          <w:trHeight w:val="22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5755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Efficacy of modafinil compared to dextroamphetamine for the treatment of attention deficit hyperactivity disorder in adult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2D62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aylor F.B. and Russo J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E90AC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0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1160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SM-IV, ADHD Behavior Checklist for Adults, Beck Depression Inventory, Hamilton Anxiety Rating Scale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650C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5940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D5B3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1AC92264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EDBC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Comparing guanfacine and dextroamphetamine for the treatment of adult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27E0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aylor F.B. and Russo J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A4588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A74E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SM-IV, the ADHD Behavior Checklist for Adults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4B85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Yes (but no description of how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0880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FEEC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30D368E3" w14:textId="77777777" w:rsidTr="00227CDC">
        <w:trPr>
          <w:trHeight w:val="28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909B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n experimental comparison of Pycnogenol and methylphenidate in adults with Attention-Deficit/Hyperactivity Disorder (ADHD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715A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enenbaum S., Paull J.C., Sparrow E.P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5EBBB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10C6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Semi-Structured Clinical Interview for ADHD, Copeland Symptom Checklist for Adult Attention Disorders, Brown ADD Scale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65A8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B1C2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4CC6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'Clinical interview with a licensed clinician''</w:t>
            </w:r>
          </w:p>
        </w:tc>
      </w:tr>
      <w:tr w:rsidR="00227CDC" w:rsidRPr="00227CDC" w14:paraId="1EECDBCE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B9D8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Working memory related functional connectivity in adult ADHD and its amenability to training: A randomized controlled tri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77F2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olonen T., Leppämäki S., Roine T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550E9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DC36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SM-5, Conners’ Adult ADHD Diagnostic Interview for DSM-IV, MINI, SCID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E083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D9F2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FD3C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30910632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B9252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 xml:space="preserve">Modafinil improves cognition and response inhibition in adult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2652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urner D.C.,  Clark L.,  Dowson J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EDD30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83C7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''self ratings and observer scales from childhood''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3E29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89A6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7B89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3A9776CA" w14:textId="77777777" w:rsidTr="00227CDC">
        <w:trPr>
          <w:trHeight w:val="8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A76C6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Neurocognitive effects of methylphenidate in adult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F5924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urner D.C., Blackwell A.D., Dowson  J.H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F90A0E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5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037C4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C3645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EC5DE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DC398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5CF9EDC4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B4E43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Time-to-onset and -resolution of adverse events before/after atomoxetine discontinuation in adult patients with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3309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padhyaya H., Tanaka Y. , Lipsius S., Kryzhanovskaya L.A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B4C25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5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511F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Conners’ Adult ADHD Diagnostic Interview for DSM-IV-T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FFBF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2F40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85F3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551AB729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2363B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ffects of chronotherapy on circadian rhythm and ADHD symptoms in adults with attention-deficit/hyperactivity disorder and delayed sleep phase syndrome: a randomized clinical tri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B5A32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van Andel E., Bijlenga D., Vogel S.W.N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40B4B5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615DA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NI, DIVA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5341C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0EAB1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C71FC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577F4DD4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17DA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Effects of Chronotherapeutic Interventions in Adults With ADHD and Delayed Sleep Phase Syndrome (DSPS) on Regulation of Appetite and Glucose Metabolism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D6C3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van Andel E., Vogel S.W.N., Bijlenga D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E6FCD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3C6D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, DIVA, MINI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F145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D4F3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3B3A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6ABDF9D5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9A12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Methylphenidate increases cigarette smoking in participants with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7EE3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Vansickel A.R., Stoops W.W., Glaser P.E.A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9C143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8240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SM-IV, Conners’ Adult ADHD Diagnostic Interview for DSM-IV,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AB74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4C72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8DFC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0458649E" w14:textId="77777777" w:rsidTr="00227CDC">
        <w:trPr>
          <w:trHeight w:val="8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265C1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Methylphenidate significantly reduces lapses of attention during on-road highway driving in patients with ADH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A78D8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Verster J.C., Roth T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EE916C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4DBA6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DSM-IV ADHD-rating scal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F5811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65867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E3CDB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s</w:t>
            </w:r>
          </w:p>
        </w:tc>
      </w:tr>
      <w:tr w:rsidR="00227CDC" w:rsidRPr="00227CDC" w14:paraId="5FBD29ED" w14:textId="77777777" w:rsidTr="00227CDC">
        <w:trPr>
          <w:trHeight w:val="336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8A13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Psychoeducation for adults with attention deficit hyperactivity disorder vs. cognitive behavioral group therapy: a randomized controlled pilot stud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EA8E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Vidal R., Bosch R., Nogueira M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39165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3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7DAED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ADHD Rating Scale, SCID, Conners’ Adult ADHD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Diagnostic Interview for DSM-IV, the ADHD-RS, and Conners’ Adult ADHD Rating ScaleYSelf-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Report: Long Version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9AEE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76EE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609A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s and psychologists</w:t>
            </w:r>
          </w:p>
        </w:tc>
      </w:tr>
      <w:tr w:rsidR="00227CDC" w:rsidRPr="00227CDC" w14:paraId="21400142" w14:textId="77777777" w:rsidTr="00227CDC">
        <w:trPr>
          <w:trHeight w:val="8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E564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Long-term safety and effectiveness of lisdexamfetamine dimesylate in adults with attention-deficit/ 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0617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Weisler R., Young J., Mattingly C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9031A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9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8DE9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-TR criteria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091D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79B0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4398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7983320A" w14:textId="77777777" w:rsidTr="00227CDC">
        <w:trPr>
          <w:trHeight w:val="8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CF53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Long-term cardiovascular effects of mixed amphetamine salts extended release in adults with ADH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7968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eisler R.H., Biederman J., Spencer T.J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642DC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5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FC3E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-T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AF71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Yes (but no description of how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6118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B88F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7AB18F0F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3AB8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Efficacy and Safety of SHP465 Mixed Amphetamine Salts in the Treatment of Attention-Deficit/Hyperactivity Disorder in Adults: Results of a Randomized, Double-Blind, Placebo-Controlled, Forced-Dose Clinical Stud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9657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Weisler R.H., Greenbaum M., Arnold V. et al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56762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7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CBF17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5, ADHD Rating Scale with Adult Prompts (ADHD-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RS-AP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A69E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D5AF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7C1C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5E3A05A5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A334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 RCT of CBT therapy for adults with ADHD with and without medication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D016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eiss M.,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a-DK"/>
                <w14:ligatures w14:val="none"/>
              </w:rPr>
              <w:t> 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Murray C., Wasdell M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ACBFF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09C6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, SCID, Conners’ ADHD Diagnostic Interview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BE53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46C3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8EEB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585D798E" w14:textId="77777777" w:rsidTr="00227CDC">
        <w:trPr>
          <w:trHeight w:val="16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762C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Effect of a Multi-Layer, Extended-Release Methylphenidate Formulation (PRC-063) on Sleep in Adults with ADHD: A Randomized, Double-Blind, Forced-Dose, Placebo-Controlled Trial Followed by a 6-month Open-Label Extens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481D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eiss M.D., Surman C., Khullar A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52AEF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CDDE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DHD-5-RS, DSM-5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9C0E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A63F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9D2E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10743D82" w14:textId="77777777" w:rsidTr="00227CDC">
        <w:trPr>
          <w:trHeight w:val="8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D23E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ttention deficit disorder ('minimal brain dysfunction') in adults. 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A replication study of diagnosis and drug treatment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78DF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Wender P.H., Reimherr F.W. and Wood D.R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F15C6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98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3383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he "Utah Criteria", DSM-III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0E71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ECF1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AE4B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3F117389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686A9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tomoxetine once daily for 24 weeks in adults with attention-deficit/hyperactivity disorder (ADHD): impact of treatment on family functioning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DC57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ietecha L.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a-DK"/>
                <w14:ligatures w14:val="none"/>
              </w:rPr>
              <w:t> 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, Young J., Ruff D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D89A6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6854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-TR, Conners Adult ADHD Diagnostic Interview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4358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59CF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366F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58CB6353" w14:textId="77777777" w:rsidTr="00227CDC">
        <w:trPr>
          <w:trHeight w:val="15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A20E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The Time Course of Effect of Multilayer-Release Methylphenidate Hydrochloride Capsules: A Randomized, Double-Blind Study of Adults With ADHD in a Simulated Adult Workplace Environment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CA7A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Wigal S.B., Wigal Ann Childress A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9009E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20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9A1C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Conners’s   Adult   ADHD   Diagnostic   Interview, DSM-5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F932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C11E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8D97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05C69577" w14:textId="77777777" w:rsidTr="00227CDC">
        <w:trPr>
          <w:trHeight w:val="196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AE50B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Controlled trial of high doses of pemoline for adults with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5BC6C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ilens T.E.,  Biederman J.,  Spencer T.J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E5F758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999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4EBB3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II-R, SCID, Kiddie Schedule for Affective Disorders and Schizophrenia-Epidemiologic Version.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711B6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35F46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EDB1B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ychiatrist</w:t>
            </w:r>
          </w:p>
        </w:tc>
      </w:tr>
      <w:tr w:rsidR="00227CDC" w:rsidRPr="00227CDC" w14:paraId="3038B028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60B89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 xml:space="preserve">Blood pressure changes associated with medication treatment of adults with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975CB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ilens T.E.,  Hammerness P.G., Biederman J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CBBD3A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5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274C7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II, SCID, Kiddi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AE18F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00DFD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97738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3C9630B2" w14:textId="77777777" w:rsidTr="00227CDC">
        <w:trPr>
          <w:trHeight w:val="448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AB06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Six-week, double-blind, placebo-controlled study of desipramine for adult attention deficit 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DDF9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ilens T.E., Biederman J.,  Prince J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6A574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996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61C9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tructured Clinical Interview for SM-III-R, supplemented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for childhood disorders by unmodified modules from the Schedule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for Affective Disorders and Schizophrenia for School-Age Children-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 xml:space="preserve">Epidemiologic Version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2E72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B96F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B77F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rained rater</w:t>
            </w:r>
          </w:p>
        </w:tc>
      </w:tr>
      <w:tr w:rsidR="00227CDC" w:rsidRPr="00227CDC" w14:paraId="0AC67326" w14:textId="77777777" w:rsidTr="00227CDC">
        <w:trPr>
          <w:trHeight w:val="476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7011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A pilot controlled clinical trial of ABT-418, a cholinergic agonist, in the treatment of adults with attention deficit 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0D24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ilens T.E., Biederman J.,  Spencer T.J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0A7BF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999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000B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tructured Clinical Interview for DSM-III-R and DSM-IV,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supplemented for childhood disorders by unmodified modules from the Schedule for Affective Disorders and Schizophrenia for School-Age Children—Epidemiologic Version (24).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8140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5C03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CC09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rained rater</w:t>
            </w:r>
          </w:p>
        </w:tc>
      </w:tr>
      <w:tr w:rsidR="00227CDC" w:rsidRPr="00227CDC" w14:paraId="3BBB2997" w14:textId="77777777" w:rsidTr="00227CDC">
        <w:trPr>
          <w:trHeight w:val="25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C350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Bupropion XL in adults with attention-deficit/hyperactivity disorder: a randomized, placebo-controlled stud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BE8B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ilens T.E., Haight B.R., Horrigan J.P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ADEB1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5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DE0A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, SCID, Schedule for Affective Disorders and Schizophrenia for School-Age Children, Epidemiologic Version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1256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521C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ED4EC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2512D466" w14:textId="77777777" w:rsidTr="00227CDC">
        <w:trPr>
          <w:trHeight w:val="476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7671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A controlled clinical trial of bupropion for attention deficit hyperactivity disorder in adult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7B948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ilens T.E., Spencer T.J., Biederman J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E0CCF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E2E2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tructured Clinical Interview for DSM-III-R and DSM-IV,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>supplemented for childhood disorders by unmodified modules from the Schedule for Affective Disorders and Schizophrenia for School-Age Children—Epidemiologic Version (24).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D568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E248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C4FE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rained rater</w:t>
            </w:r>
          </w:p>
        </w:tc>
      </w:tr>
      <w:tr w:rsidR="00227CDC" w:rsidRPr="00227CDC" w14:paraId="2E9D4BA4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6B016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BT-089, a neuronal nicotinic receptor partial agonist, for the treatment of attention-deficit/hyperactivity disorder in adults: results of a pilot stud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2B18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ilens T.E., Verlinden M.H., Adler L.A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15658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06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A40B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-TR, Kiddie SADS diagnostic criteria for ADH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08E2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A75C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5976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25F22869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B9F8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iagnosis and treatment of minimal brain dysfunction in adults: a preliminary report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3ECCA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Wood D.R., Reimherr F.W. and Wender P.H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FC6B2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976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64ED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Research Diagnostic Criteria, self-report form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A6B9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E342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3B42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1E5F4A30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05167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Neural Correlates of Symptom Improvement Following Stimulant Treatment in Adults with Attention-Deficit/Hyperactivity Disord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3CC22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Yang Z., Kelly C., Castellanos F.X. et al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13EF6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6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959A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-TR, Adult Clinician Diagnostic Scale (ACDS), SCI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23AC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5EAF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2E2A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016A7675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ADDB85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Cognitive-behavioural therapy in medication-treated adults with attention-deficit/hyperactivity disorder and co-morbid psychopathology: a RCT using multi-level analysi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B4D1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oung S.,  Khondoker M., Emilsson B. et al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a-DK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A3C89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5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115E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SM-IV, MINI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3343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6D2E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5FF92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"Experienced mental health practitioner"</w:t>
            </w:r>
          </w:p>
        </w:tc>
      </w:tr>
      <w:tr w:rsidR="00227CDC" w:rsidRPr="00227CDC" w14:paraId="02F90123" w14:textId="77777777" w:rsidTr="00227CDC">
        <w:trPr>
          <w:trHeight w:val="14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F2810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 xml:space="preserve">fMRI Neurofeedback Training for Increasing Anterior Cingulate Cortex Activation in Adult Attention Deficit Hyperactivity Disorder. </w:t>
            </w: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An Exploratory Randomized, Single-Blinded Stud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C0EB8B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Zilverstan A., Sorger B, Slaats-Willemse D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910EF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7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B67B4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SM-IV TR, DIVA, ADHD-DSM-IV Rating Scal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65E26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6B803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E2D9E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  <w:tr w:rsidR="00227CDC" w:rsidRPr="00227CDC" w14:paraId="1EB32874" w14:textId="77777777" w:rsidTr="00227CDC">
        <w:trPr>
          <w:trHeight w:val="11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D3D0F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The effects of acute tryptophan depletion on reactive aggression in adults with attention-deficit/hyperactivity disorder (ADHD) and healthy control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C3BC7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Zimmermann M., Grabemann M., Mette C.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DE4D0" w14:textId="77777777" w:rsidR="00227CDC" w:rsidRPr="00227CDC" w:rsidRDefault="00227CDC" w:rsidP="00227CD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12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FB6C9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Wender Utah Rating Scale (WURS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B428D8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Yes (but no description of how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FA8A1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5113D" w14:textId="77777777" w:rsidR="00227CDC" w:rsidRPr="00227CDC" w:rsidRDefault="00227CDC" w:rsidP="00227C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27C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known</w:t>
            </w:r>
          </w:p>
        </w:tc>
      </w:tr>
    </w:tbl>
    <w:p w14:paraId="133890AB" w14:textId="77777777" w:rsidR="00227CDC" w:rsidRPr="00227CDC" w:rsidRDefault="00227CDC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227CDC" w:rsidRPr="00227CDC" w:rsidSect="00227CDC">
      <w:footerReference w:type="even" r:id="rId6"/>
      <w:footerReference w:type="default" r:id="rId7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E2A581" w14:textId="77777777" w:rsidR="00E62BA3" w:rsidRDefault="00E62BA3" w:rsidP="00227CDC">
      <w:r>
        <w:separator/>
      </w:r>
    </w:p>
  </w:endnote>
  <w:endnote w:type="continuationSeparator" w:id="0">
    <w:p w14:paraId="663CCDDC" w14:textId="77777777" w:rsidR="00E62BA3" w:rsidRDefault="00E62BA3" w:rsidP="00227C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etal"/>
      </w:rPr>
      <w:id w:val="-297927960"/>
      <w:docPartObj>
        <w:docPartGallery w:val="Page Numbers (Bottom of Page)"/>
        <w:docPartUnique/>
      </w:docPartObj>
    </w:sdtPr>
    <w:sdtContent>
      <w:p w14:paraId="3EB8A58A" w14:textId="19A5579E" w:rsidR="00227CDC" w:rsidRDefault="00227CDC" w:rsidP="00743290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2B177A39" w14:textId="77777777" w:rsidR="00227CDC" w:rsidRDefault="00227CDC" w:rsidP="00227CDC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etal"/>
      </w:rPr>
      <w:id w:val="-1942211659"/>
      <w:docPartObj>
        <w:docPartGallery w:val="Page Numbers (Bottom of Page)"/>
        <w:docPartUnique/>
      </w:docPartObj>
    </w:sdtPr>
    <w:sdtContent>
      <w:p w14:paraId="2288E538" w14:textId="6FCCB462" w:rsidR="00227CDC" w:rsidRDefault="00227CDC" w:rsidP="00743290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1</w:t>
        </w:r>
        <w:r>
          <w:rPr>
            <w:rStyle w:val="Sidetal"/>
          </w:rPr>
          <w:fldChar w:fldCharType="end"/>
        </w:r>
      </w:p>
    </w:sdtContent>
  </w:sdt>
  <w:p w14:paraId="238438EF" w14:textId="77777777" w:rsidR="00227CDC" w:rsidRDefault="00227CDC" w:rsidP="00227CDC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FB9B40" w14:textId="77777777" w:rsidR="00E62BA3" w:rsidRDefault="00E62BA3" w:rsidP="00227CDC">
      <w:r>
        <w:separator/>
      </w:r>
    </w:p>
  </w:footnote>
  <w:footnote w:type="continuationSeparator" w:id="0">
    <w:p w14:paraId="22D34EB1" w14:textId="77777777" w:rsidR="00E62BA3" w:rsidRDefault="00E62BA3" w:rsidP="00227C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CDC"/>
    <w:rsid w:val="00020455"/>
    <w:rsid w:val="000225F8"/>
    <w:rsid w:val="00032723"/>
    <w:rsid w:val="000360A5"/>
    <w:rsid w:val="00047F8B"/>
    <w:rsid w:val="00061483"/>
    <w:rsid w:val="00071A50"/>
    <w:rsid w:val="00083C2F"/>
    <w:rsid w:val="00085F4B"/>
    <w:rsid w:val="00086308"/>
    <w:rsid w:val="0009672C"/>
    <w:rsid w:val="00097A43"/>
    <w:rsid w:val="000B0DE4"/>
    <w:rsid w:val="000F3A5A"/>
    <w:rsid w:val="000F3FD7"/>
    <w:rsid w:val="0012161F"/>
    <w:rsid w:val="001254DD"/>
    <w:rsid w:val="0014712D"/>
    <w:rsid w:val="001516CA"/>
    <w:rsid w:val="001B2AF5"/>
    <w:rsid w:val="001B31D9"/>
    <w:rsid w:val="001C3748"/>
    <w:rsid w:val="001E19AE"/>
    <w:rsid w:val="001F4B48"/>
    <w:rsid w:val="00227CDC"/>
    <w:rsid w:val="00232C88"/>
    <w:rsid w:val="002365D9"/>
    <w:rsid w:val="00242FDD"/>
    <w:rsid w:val="00245268"/>
    <w:rsid w:val="002579ED"/>
    <w:rsid w:val="002652AD"/>
    <w:rsid w:val="00265AAF"/>
    <w:rsid w:val="002667DF"/>
    <w:rsid w:val="00270236"/>
    <w:rsid w:val="002769AF"/>
    <w:rsid w:val="00291D91"/>
    <w:rsid w:val="002C030C"/>
    <w:rsid w:val="002D2FF4"/>
    <w:rsid w:val="002E3D73"/>
    <w:rsid w:val="002E55D7"/>
    <w:rsid w:val="00303168"/>
    <w:rsid w:val="00305423"/>
    <w:rsid w:val="003265EB"/>
    <w:rsid w:val="00335B3C"/>
    <w:rsid w:val="00355AA8"/>
    <w:rsid w:val="003666C8"/>
    <w:rsid w:val="003724D2"/>
    <w:rsid w:val="003826FF"/>
    <w:rsid w:val="003943AA"/>
    <w:rsid w:val="00395C59"/>
    <w:rsid w:val="003A0D7D"/>
    <w:rsid w:val="003B6676"/>
    <w:rsid w:val="003B6791"/>
    <w:rsid w:val="003D0643"/>
    <w:rsid w:val="00484636"/>
    <w:rsid w:val="00484AC5"/>
    <w:rsid w:val="004973C0"/>
    <w:rsid w:val="004A2320"/>
    <w:rsid w:val="004A5BC5"/>
    <w:rsid w:val="004B6FFB"/>
    <w:rsid w:val="004D3E6E"/>
    <w:rsid w:val="004E31CD"/>
    <w:rsid w:val="004E4023"/>
    <w:rsid w:val="004E4A42"/>
    <w:rsid w:val="005109B6"/>
    <w:rsid w:val="00527B8A"/>
    <w:rsid w:val="00551E9D"/>
    <w:rsid w:val="00561B69"/>
    <w:rsid w:val="005D77D0"/>
    <w:rsid w:val="005E4495"/>
    <w:rsid w:val="005E553D"/>
    <w:rsid w:val="005F13E5"/>
    <w:rsid w:val="005F5AF2"/>
    <w:rsid w:val="00631C35"/>
    <w:rsid w:val="006474CD"/>
    <w:rsid w:val="00654D33"/>
    <w:rsid w:val="00655A14"/>
    <w:rsid w:val="00672BB4"/>
    <w:rsid w:val="00674225"/>
    <w:rsid w:val="00695025"/>
    <w:rsid w:val="006A11C4"/>
    <w:rsid w:val="006B36CF"/>
    <w:rsid w:val="006E24DA"/>
    <w:rsid w:val="006F4E5F"/>
    <w:rsid w:val="00706096"/>
    <w:rsid w:val="0071118F"/>
    <w:rsid w:val="00721833"/>
    <w:rsid w:val="00740CA7"/>
    <w:rsid w:val="00793A1D"/>
    <w:rsid w:val="007A0F00"/>
    <w:rsid w:val="007F6055"/>
    <w:rsid w:val="008306A3"/>
    <w:rsid w:val="00857D7E"/>
    <w:rsid w:val="00861809"/>
    <w:rsid w:val="008A07F1"/>
    <w:rsid w:val="008F7236"/>
    <w:rsid w:val="009278B3"/>
    <w:rsid w:val="00952180"/>
    <w:rsid w:val="0097433C"/>
    <w:rsid w:val="00997629"/>
    <w:rsid w:val="009A171C"/>
    <w:rsid w:val="009B2500"/>
    <w:rsid w:val="009C5D46"/>
    <w:rsid w:val="009F7F48"/>
    <w:rsid w:val="00A434E7"/>
    <w:rsid w:val="00A46EAE"/>
    <w:rsid w:val="00A63585"/>
    <w:rsid w:val="00A65ADB"/>
    <w:rsid w:val="00A73232"/>
    <w:rsid w:val="00A83FFF"/>
    <w:rsid w:val="00AA2678"/>
    <w:rsid w:val="00AB2CEF"/>
    <w:rsid w:val="00B25B05"/>
    <w:rsid w:val="00B263F9"/>
    <w:rsid w:val="00B411AB"/>
    <w:rsid w:val="00B42BB2"/>
    <w:rsid w:val="00B52C45"/>
    <w:rsid w:val="00B76DEF"/>
    <w:rsid w:val="00B87941"/>
    <w:rsid w:val="00BA25EE"/>
    <w:rsid w:val="00BA3FFF"/>
    <w:rsid w:val="00BD69F7"/>
    <w:rsid w:val="00BF46D1"/>
    <w:rsid w:val="00C5287D"/>
    <w:rsid w:val="00C91686"/>
    <w:rsid w:val="00CD24A8"/>
    <w:rsid w:val="00CD6153"/>
    <w:rsid w:val="00CE7D2C"/>
    <w:rsid w:val="00CF56CD"/>
    <w:rsid w:val="00D547ED"/>
    <w:rsid w:val="00D671BD"/>
    <w:rsid w:val="00D97EFE"/>
    <w:rsid w:val="00DA24D5"/>
    <w:rsid w:val="00DA7C6F"/>
    <w:rsid w:val="00DB47CB"/>
    <w:rsid w:val="00DC7B66"/>
    <w:rsid w:val="00DE18BD"/>
    <w:rsid w:val="00DE5C5D"/>
    <w:rsid w:val="00DF03A6"/>
    <w:rsid w:val="00E04309"/>
    <w:rsid w:val="00E23F00"/>
    <w:rsid w:val="00E3600E"/>
    <w:rsid w:val="00E62BA3"/>
    <w:rsid w:val="00E66B52"/>
    <w:rsid w:val="00E95A39"/>
    <w:rsid w:val="00ED734E"/>
    <w:rsid w:val="00EF2376"/>
    <w:rsid w:val="00F26878"/>
    <w:rsid w:val="00F34E73"/>
    <w:rsid w:val="00F6346B"/>
    <w:rsid w:val="00F72C1D"/>
    <w:rsid w:val="00F76DAE"/>
    <w:rsid w:val="00FA4FC1"/>
    <w:rsid w:val="00FE7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B8BC6A"/>
  <w15:chartTrackingRefBased/>
  <w15:docId w15:val="{D99503E2-94D0-1D4B-886F-26F1F5BBB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227C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27C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27CD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27C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27CD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27C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27C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27C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27CD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27CD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227C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227CD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227CDC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227CDC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227CD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227CD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227CD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227CD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227C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227C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227CD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227C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227C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227CDC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227CDC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227CDC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227C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227CDC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227CDC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Standardskrifttypeiafsnit"/>
    <w:uiPriority w:val="99"/>
    <w:semiHidden/>
    <w:unhideWhenUsed/>
    <w:rsid w:val="00227CDC"/>
    <w:rPr>
      <w:color w:val="0563C1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227CDC"/>
    <w:rPr>
      <w:color w:val="954F72"/>
      <w:u w:val="single"/>
    </w:rPr>
  </w:style>
  <w:style w:type="paragraph" w:customStyle="1" w:styleId="msonormal0">
    <w:name w:val="msonormal"/>
    <w:basedOn w:val="Normal"/>
    <w:rsid w:val="00227CD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customStyle="1" w:styleId="font5">
    <w:name w:val="font5"/>
    <w:basedOn w:val="Normal"/>
    <w:rsid w:val="00227CDC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da-DK"/>
      <w14:ligatures w14:val="none"/>
    </w:rPr>
  </w:style>
  <w:style w:type="paragraph" w:customStyle="1" w:styleId="font6">
    <w:name w:val="font6"/>
    <w:basedOn w:val="Normal"/>
    <w:rsid w:val="00227CDC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da-DK"/>
      <w14:ligatures w14:val="none"/>
    </w:rPr>
  </w:style>
  <w:style w:type="paragraph" w:customStyle="1" w:styleId="xl65">
    <w:name w:val="xl65"/>
    <w:basedOn w:val="Normal"/>
    <w:rsid w:val="00227C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:lang w:eastAsia="da-DK"/>
      <w14:ligatures w14:val="none"/>
    </w:rPr>
  </w:style>
  <w:style w:type="paragraph" w:customStyle="1" w:styleId="xl66">
    <w:name w:val="xl66"/>
    <w:basedOn w:val="Normal"/>
    <w:rsid w:val="00227C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:lang w:eastAsia="da-DK"/>
      <w14:ligatures w14:val="none"/>
    </w:rPr>
  </w:style>
  <w:style w:type="paragraph" w:customStyle="1" w:styleId="xl67">
    <w:name w:val="xl67"/>
    <w:basedOn w:val="Normal"/>
    <w:rsid w:val="00227C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:lang w:eastAsia="da-DK"/>
      <w14:ligatures w14:val="none"/>
    </w:rPr>
  </w:style>
  <w:style w:type="paragraph" w:customStyle="1" w:styleId="xl68">
    <w:name w:val="xl68"/>
    <w:basedOn w:val="Normal"/>
    <w:rsid w:val="00227C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2"/>
      <w:szCs w:val="22"/>
      <w:lang w:eastAsia="da-DK"/>
      <w14:ligatures w14:val="none"/>
    </w:rPr>
  </w:style>
  <w:style w:type="paragraph" w:customStyle="1" w:styleId="xl69">
    <w:name w:val="xl69"/>
    <w:basedOn w:val="Normal"/>
    <w:rsid w:val="00227C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2"/>
      <w:szCs w:val="22"/>
      <w:lang w:eastAsia="da-DK"/>
      <w14:ligatures w14:val="none"/>
    </w:rPr>
  </w:style>
  <w:style w:type="paragraph" w:customStyle="1" w:styleId="xl70">
    <w:name w:val="xl70"/>
    <w:basedOn w:val="Normal"/>
    <w:rsid w:val="00227C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da-DK"/>
      <w14:ligatures w14:val="none"/>
    </w:rPr>
  </w:style>
  <w:style w:type="paragraph" w:customStyle="1" w:styleId="xl71">
    <w:name w:val="xl71"/>
    <w:basedOn w:val="Normal"/>
    <w:rsid w:val="00227C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da-DK"/>
      <w14:ligatures w14:val="none"/>
    </w:rPr>
  </w:style>
  <w:style w:type="paragraph" w:customStyle="1" w:styleId="xl72">
    <w:name w:val="xl72"/>
    <w:basedOn w:val="Normal"/>
    <w:rsid w:val="00227C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a-DK"/>
      <w14:ligatures w14:val="none"/>
    </w:rPr>
  </w:style>
  <w:style w:type="paragraph" w:customStyle="1" w:styleId="xl73">
    <w:name w:val="xl73"/>
    <w:basedOn w:val="Normal"/>
    <w:rsid w:val="00227C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a-DK"/>
      <w14:ligatures w14:val="none"/>
    </w:rPr>
  </w:style>
  <w:style w:type="paragraph" w:customStyle="1" w:styleId="xl74">
    <w:name w:val="xl74"/>
    <w:basedOn w:val="Normal"/>
    <w:rsid w:val="00227C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a-DK"/>
      <w14:ligatures w14:val="none"/>
    </w:rPr>
  </w:style>
  <w:style w:type="paragraph" w:customStyle="1" w:styleId="xl75">
    <w:name w:val="xl75"/>
    <w:basedOn w:val="Normal"/>
    <w:rsid w:val="00227C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da-DK"/>
      <w14:ligatures w14:val="none"/>
    </w:rPr>
  </w:style>
  <w:style w:type="paragraph" w:customStyle="1" w:styleId="xl76">
    <w:name w:val="xl76"/>
    <w:basedOn w:val="Normal"/>
    <w:rsid w:val="00227C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da-DK"/>
      <w14:ligatures w14:val="none"/>
    </w:rPr>
  </w:style>
  <w:style w:type="paragraph" w:styleId="Sidefod">
    <w:name w:val="footer"/>
    <w:basedOn w:val="Normal"/>
    <w:link w:val="SidefodTegn"/>
    <w:uiPriority w:val="99"/>
    <w:unhideWhenUsed/>
    <w:rsid w:val="00227CDC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227CDC"/>
  </w:style>
  <w:style w:type="character" w:styleId="Sidetal">
    <w:name w:val="page number"/>
    <w:basedOn w:val="Standardskrifttypeiafsnit"/>
    <w:uiPriority w:val="99"/>
    <w:semiHidden/>
    <w:unhideWhenUsed/>
    <w:rsid w:val="00227C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580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5</Pages>
  <Words>11499</Words>
  <Characters>67502</Characters>
  <Application>Microsoft Office Word</Application>
  <DocSecurity>0</DocSecurity>
  <Lines>1646</Lines>
  <Paragraphs>436</Paragraphs>
  <ScaleCrop>false</ScaleCrop>
  <Company/>
  <LinksUpToDate>false</LinksUpToDate>
  <CharactersWithSpaces>78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Nordgaard</dc:creator>
  <cp:keywords/>
  <dc:description/>
  <cp:lastModifiedBy>Julie Nordgaard</cp:lastModifiedBy>
  <cp:revision>2</cp:revision>
  <dcterms:created xsi:type="dcterms:W3CDTF">2025-01-25T17:06:00Z</dcterms:created>
  <dcterms:modified xsi:type="dcterms:W3CDTF">2025-01-25T17:11:00Z</dcterms:modified>
</cp:coreProperties>
</file>